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9C3C79" w14:textId="77777777" w:rsidR="002E4BD9" w:rsidRPr="00D00EBC" w:rsidRDefault="002E4BD9" w:rsidP="002E4BD9">
      <w:pPr>
        <w:spacing w:after="0" w:line="360" w:lineRule="auto"/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 xml:space="preserve">Supplementary tables </w:t>
      </w:r>
    </w:p>
    <w:p w14:paraId="5DC8B5BD" w14:textId="77777777" w:rsidR="002E4BD9" w:rsidRPr="00AB18BA" w:rsidRDefault="002E4BD9" w:rsidP="002E4BD9">
      <w:pPr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  <w:bookmarkStart w:id="0" w:name="_Hlk128385172"/>
      <w:r w:rsidRPr="00AB18BA"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sz w:val="24"/>
          <w:szCs w:val="24"/>
        </w:rPr>
        <w:t>S1</w:t>
      </w:r>
      <w:r w:rsidRPr="00AB18BA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S</w:t>
      </w:r>
      <w:r w:rsidRPr="00003D4E">
        <w:rPr>
          <w:rFonts w:ascii="Times New Roman" w:hAnsi="Times New Roman"/>
          <w:b/>
          <w:bCs/>
          <w:sz w:val="24"/>
          <w:szCs w:val="24"/>
        </w:rPr>
        <w:t>tratif</w:t>
      </w:r>
      <w:r>
        <w:rPr>
          <w:rFonts w:ascii="Times New Roman" w:hAnsi="Times New Roman"/>
          <w:b/>
          <w:bCs/>
          <w:sz w:val="24"/>
          <w:szCs w:val="24"/>
        </w:rPr>
        <w:t>ied</w:t>
      </w:r>
      <w:r w:rsidRPr="00003D4E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analyses predicting any harm from the drinking of known drinkers or strangers differ by HED (heavy episodic drinking – 5+ per occasion)</w:t>
      </w:r>
    </w:p>
    <w:tbl>
      <w:tblPr>
        <w:tblW w:w="9360" w:type="dxa"/>
        <w:tblLayout w:type="fixed"/>
        <w:tblLook w:val="04A0" w:firstRow="1" w:lastRow="0" w:firstColumn="1" w:lastColumn="0" w:noHBand="0" w:noVBand="1"/>
      </w:tblPr>
      <w:tblGrid>
        <w:gridCol w:w="2790"/>
        <w:gridCol w:w="2049"/>
        <w:gridCol w:w="1101"/>
        <w:gridCol w:w="2250"/>
        <w:gridCol w:w="1170"/>
      </w:tblGrid>
      <w:tr w:rsidR="002E4BD9" w:rsidRPr="005E311A" w14:paraId="135CA049" w14:textId="77777777" w:rsidTr="0079616A">
        <w:trPr>
          <w:trHeight w:val="64"/>
        </w:trPr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0EDF2" w14:textId="77777777" w:rsidR="002E4BD9" w:rsidRPr="005E311A" w:rsidRDefault="002E4BD9" w:rsidP="0079616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E311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(n=2574)</w:t>
            </w: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E55865" w14:textId="77777777" w:rsidR="002E4BD9" w:rsidRPr="005E311A" w:rsidRDefault="002E4BD9" w:rsidP="0079616A">
            <w:pPr>
              <w:spacing w:after="0" w:line="360" w:lineRule="auto"/>
              <w:ind w:right="-164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E311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HED (N=1107)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7D01B8" w14:textId="77777777" w:rsidR="002E4BD9" w:rsidRPr="005E311A" w:rsidRDefault="002E4BD9" w:rsidP="0079616A">
            <w:pPr>
              <w:spacing w:after="0" w:line="360" w:lineRule="auto"/>
              <w:ind w:right="-164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7C064" w14:textId="77777777" w:rsidR="002E4BD9" w:rsidRPr="005E311A" w:rsidRDefault="002E4BD9" w:rsidP="0079616A">
            <w:pPr>
              <w:tabs>
                <w:tab w:val="left" w:pos="459"/>
              </w:tabs>
              <w:spacing w:after="0" w:line="360" w:lineRule="auto"/>
              <w:ind w:left="-102" w:firstLine="102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E311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Non-HED (n=1467)</w:t>
            </w:r>
          </w:p>
        </w:tc>
      </w:tr>
      <w:tr w:rsidR="002E4BD9" w:rsidRPr="005E311A" w14:paraId="686F612F" w14:textId="77777777" w:rsidTr="0079616A">
        <w:trPr>
          <w:trHeight w:val="70"/>
        </w:trPr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7DCFD5" w14:textId="77777777" w:rsidR="002E4BD9" w:rsidRPr="005E311A" w:rsidRDefault="002E4BD9" w:rsidP="0079616A">
            <w:pPr>
              <w:spacing w:after="0" w:line="360" w:lineRule="auto"/>
              <w:ind w:firstLineChars="16" w:firstLine="32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9B0ADF" w14:textId="0EAD5296" w:rsidR="002E4BD9" w:rsidRPr="005E311A" w:rsidRDefault="002E4BD9" w:rsidP="0079616A">
            <w:pPr>
              <w:spacing w:after="0" w:line="360" w:lineRule="auto"/>
              <w:ind w:right="-164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E311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AOR</w:t>
            </w:r>
            <w:r w:rsidR="00035F37" w:rsidRPr="00035F3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a</w:t>
            </w:r>
            <w:r w:rsidRPr="005E311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(95% CI)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FD0DD1" w14:textId="77777777" w:rsidR="002E4BD9" w:rsidRPr="005E311A" w:rsidRDefault="002E4BD9" w:rsidP="0079616A">
            <w:pPr>
              <w:spacing w:after="0" w:line="360" w:lineRule="auto"/>
              <w:ind w:right="-164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E311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P-valu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07C7B2" w14:textId="2339B101" w:rsidR="002E4BD9" w:rsidRPr="005E311A" w:rsidRDefault="002E4BD9" w:rsidP="0079616A">
            <w:pPr>
              <w:spacing w:after="0" w:line="360" w:lineRule="auto"/>
              <w:ind w:right="-164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E311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AOR</w:t>
            </w:r>
            <w:r w:rsidR="00035F37" w:rsidRPr="00035F3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a</w:t>
            </w:r>
            <w:r w:rsidR="00035F3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035F37" w:rsidRPr="005E311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(95% CI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84B70D" w14:textId="77777777" w:rsidR="002E4BD9" w:rsidRPr="005E311A" w:rsidRDefault="002E4BD9" w:rsidP="0079616A">
            <w:pPr>
              <w:spacing w:after="0" w:line="360" w:lineRule="auto"/>
              <w:ind w:right="214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/>
              </w:rPr>
            </w:pPr>
            <w:r w:rsidRPr="005E311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/>
              </w:rPr>
              <w:t>P-value</w:t>
            </w:r>
          </w:p>
        </w:tc>
      </w:tr>
      <w:tr w:rsidR="002E4BD9" w:rsidRPr="005E311A" w14:paraId="6CC4FD09" w14:textId="77777777" w:rsidTr="0079616A">
        <w:trPr>
          <w:trHeight w:val="288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44D5" w14:textId="77777777" w:rsidR="002E4BD9" w:rsidRPr="005E311A" w:rsidRDefault="002E4BD9" w:rsidP="0079616A">
            <w:pPr>
              <w:spacing w:after="0" w:line="360" w:lineRule="auto"/>
              <w:ind w:firstLineChars="16" w:firstLine="32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E311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Gender</w:t>
            </w: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8D636B" w14:textId="77777777" w:rsidR="002E4BD9" w:rsidRPr="005E311A" w:rsidRDefault="002E4BD9" w:rsidP="0079616A">
            <w:pPr>
              <w:spacing w:after="0" w:line="360" w:lineRule="auto"/>
              <w:ind w:right="-164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2BB0A6" w14:textId="77777777" w:rsidR="002E4BD9" w:rsidRPr="005E311A" w:rsidRDefault="002E4BD9" w:rsidP="0079616A">
            <w:pPr>
              <w:spacing w:after="0" w:line="360" w:lineRule="auto"/>
              <w:ind w:right="-164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4B3A9" w14:textId="77777777" w:rsidR="002E4BD9" w:rsidRPr="005E311A" w:rsidRDefault="002E4BD9" w:rsidP="0079616A">
            <w:pPr>
              <w:spacing w:after="0" w:line="360" w:lineRule="auto"/>
              <w:ind w:right="-164" w:firstLineChars="500" w:firstLine="1004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0D2EB1" w14:textId="77777777" w:rsidR="002E4BD9" w:rsidRPr="005E311A" w:rsidRDefault="002E4BD9" w:rsidP="0079616A">
            <w:pPr>
              <w:spacing w:after="0" w:line="360" w:lineRule="auto"/>
              <w:ind w:right="214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2E4BD9" w:rsidRPr="005E311A" w14:paraId="143CD564" w14:textId="77777777" w:rsidTr="0079616A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C4013" w14:textId="77777777" w:rsidR="002E4BD9" w:rsidRPr="005E311A" w:rsidRDefault="002E4BD9" w:rsidP="0079616A">
            <w:pPr>
              <w:spacing w:after="0" w:line="360" w:lineRule="auto"/>
              <w:ind w:firstLineChars="16" w:firstLine="32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5E311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Men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2F1D8" w14:textId="77777777" w:rsidR="002E4BD9" w:rsidRPr="005E311A" w:rsidRDefault="002E4BD9" w:rsidP="0079616A">
            <w:pPr>
              <w:spacing w:after="0" w:line="360" w:lineRule="auto"/>
              <w:ind w:right="-16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E65D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4B640" w14:textId="77777777" w:rsidR="002E4BD9" w:rsidRPr="005E311A" w:rsidRDefault="002E4BD9" w:rsidP="0079616A">
            <w:pPr>
              <w:spacing w:after="0" w:line="360" w:lineRule="auto"/>
              <w:ind w:right="-16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0735E" w14:textId="77777777" w:rsidR="002E4BD9" w:rsidRPr="005E311A" w:rsidRDefault="002E4BD9" w:rsidP="0079616A">
            <w:pPr>
              <w:spacing w:after="0" w:line="360" w:lineRule="auto"/>
              <w:ind w:right="-16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E65D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6A6E1" w14:textId="77777777" w:rsidR="002E4BD9" w:rsidRPr="005E311A" w:rsidRDefault="002E4BD9" w:rsidP="0079616A">
            <w:pPr>
              <w:spacing w:after="0" w:line="360" w:lineRule="auto"/>
              <w:ind w:right="21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2E4BD9" w:rsidRPr="005E311A" w14:paraId="539758E5" w14:textId="77777777" w:rsidTr="0079616A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31406" w14:textId="77777777" w:rsidR="002E4BD9" w:rsidRPr="005E311A" w:rsidRDefault="002E4BD9" w:rsidP="0079616A">
            <w:pPr>
              <w:spacing w:after="0" w:line="360" w:lineRule="auto"/>
              <w:ind w:firstLineChars="16" w:firstLine="32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5E311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AU"/>
              </w:rPr>
              <w:t>Women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41AF2" w14:textId="77777777" w:rsidR="002E4BD9" w:rsidRPr="005E311A" w:rsidRDefault="002E4BD9" w:rsidP="0079616A">
            <w:pPr>
              <w:spacing w:after="0" w:line="360" w:lineRule="auto"/>
              <w:ind w:right="-16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8F650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1.30</w:t>
            </w:r>
            <w:r w:rsidRPr="005E311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 xml:space="preserve"> (0.97, 1.73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A9DFD" w14:textId="77777777" w:rsidR="002E4BD9" w:rsidRPr="008B4ACE" w:rsidRDefault="002E4BD9" w:rsidP="0079616A">
            <w:pPr>
              <w:spacing w:after="0" w:line="360" w:lineRule="auto"/>
              <w:ind w:right="-16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8B4ACE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  <w:t>0.07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BD837" w14:textId="77777777" w:rsidR="002E4BD9" w:rsidRPr="005E311A" w:rsidRDefault="002E4BD9" w:rsidP="0079616A">
            <w:pPr>
              <w:spacing w:after="0" w:line="360" w:lineRule="auto"/>
              <w:ind w:left="1440" w:right="-164" w:hanging="144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5121A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1.39</w:t>
            </w:r>
            <w:r w:rsidRPr="005E311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 xml:space="preserve"> (1.00, 1.9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27FA2" w14:textId="77777777" w:rsidR="002E4BD9" w:rsidRPr="00037026" w:rsidRDefault="002E4BD9" w:rsidP="0079616A">
            <w:pPr>
              <w:spacing w:after="0" w:line="360" w:lineRule="auto"/>
              <w:ind w:right="21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37026">
              <w:rPr>
                <w:rFonts w:ascii="Times New Roman" w:hAnsi="Times New Roman"/>
                <w:color w:val="000000"/>
                <w:sz w:val="20"/>
                <w:szCs w:val="20"/>
              </w:rPr>
              <w:t>0.050</w:t>
            </w:r>
          </w:p>
        </w:tc>
      </w:tr>
      <w:tr w:rsidR="002E4BD9" w:rsidRPr="005E311A" w14:paraId="06F0588B" w14:textId="77777777" w:rsidTr="0079616A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2A5F" w14:textId="77777777" w:rsidR="002E4BD9" w:rsidRPr="005E311A" w:rsidRDefault="002E4BD9" w:rsidP="0079616A">
            <w:pPr>
              <w:spacing w:after="0" w:line="360" w:lineRule="auto"/>
              <w:ind w:firstLineChars="16" w:firstLine="32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E311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AU"/>
              </w:rPr>
              <w:t>Age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86EE9" w14:textId="77777777" w:rsidR="002E4BD9" w:rsidRPr="005E311A" w:rsidRDefault="002E4BD9" w:rsidP="0079616A">
            <w:pPr>
              <w:spacing w:after="0" w:line="360" w:lineRule="auto"/>
              <w:ind w:right="-164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37F70" w14:textId="77777777" w:rsidR="002E4BD9" w:rsidRPr="008B4ACE" w:rsidRDefault="002E4BD9" w:rsidP="0079616A">
            <w:pPr>
              <w:spacing w:after="0" w:line="360" w:lineRule="auto"/>
              <w:ind w:right="-164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CDEA0" w14:textId="77777777" w:rsidR="002E4BD9" w:rsidRPr="005E311A" w:rsidRDefault="002E4BD9" w:rsidP="0079616A">
            <w:pPr>
              <w:spacing w:after="0" w:line="360" w:lineRule="auto"/>
              <w:ind w:right="-164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5A965" w14:textId="77777777" w:rsidR="002E4BD9" w:rsidRPr="00037026" w:rsidRDefault="002E4BD9" w:rsidP="0079616A">
            <w:pPr>
              <w:spacing w:after="0" w:line="360" w:lineRule="auto"/>
              <w:ind w:right="214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/>
              </w:rPr>
            </w:pPr>
          </w:p>
        </w:tc>
      </w:tr>
      <w:tr w:rsidR="002E4BD9" w:rsidRPr="005E311A" w14:paraId="027BDBDE" w14:textId="77777777" w:rsidTr="0079616A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17F99" w14:textId="77777777" w:rsidR="002E4BD9" w:rsidRPr="005E311A" w:rsidRDefault="002E4BD9" w:rsidP="0079616A">
            <w:pPr>
              <w:spacing w:after="0" w:line="360" w:lineRule="auto"/>
              <w:ind w:firstLineChars="16" w:firstLine="32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5E311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8-34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8E5C6" w14:textId="77777777" w:rsidR="002E4BD9" w:rsidRPr="005E311A" w:rsidRDefault="002E4BD9" w:rsidP="0079616A">
            <w:pPr>
              <w:spacing w:after="0" w:line="360" w:lineRule="auto"/>
              <w:ind w:right="-16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E65D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3CAEC" w14:textId="77777777" w:rsidR="002E4BD9" w:rsidRPr="008B4ACE" w:rsidRDefault="002E4BD9" w:rsidP="0079616A">
            <w:pPr>
              <w:spacing w:after="0" w:line="360" w:lineRule="auto"/>
              <w:ind w:right="-16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CB274" w14:textId="77777777" w:rsidR="002E4BD9" w:rsidRPr="005E311A" w:rsidRDefault="002E4BD9" w:rsidP="0079616A">
            <w:pPr>
              <w:spacing w:after="0" w:line="360" w:lineRule="auto"/>
              <w:ind w:right="-164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65D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6C337" w14:textId="77777777" w:rsidR="002E4BD9" w:rsidRPr="00037026" w:rsidRDefault="002E4BD9" w:rsidP="0079616A">
            <w:pPr>
              <w:spacing w:after="0" w:line="360" w:lineRule="auto"/>
              <w:ind w:right="214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</w:tr>
      <w:tr w:rsidR="002E4BD9" w:rsidRPr="005E311A" w14:paraId="581441ED" w14:textId="77777777" w:rsidTr="0079616A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E80AE" w14:textId="77777777" w:rsidR="002E4BD9" w:rsidRPr="005E311A" w:rsidRDefault="002E4BD9" w:rsidP="0079616A">
            <w:pPr>
              <w:spacing w:after="0" w:line="360" w:lineRule="auto"/>
              <w:ind w:firstLineChars="16" w:firstLine="32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5E311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AU"/>
              </w:rPr>
              <w:t>35-64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B736D" w14:textId="77777777" w:rsidR="002E4BD9" w:rsidRPr="005E311A" w:rsidRDefault="002E4BD9" w:rsidP="0079616A">
            <w:pPr>
              <w:spacing w:after="0" w:line="360" w:lineRule="auto"/>
              <w:ind w:right="-16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8F650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0.94</w:t>
            </w:r>
            <w:r w:rsidRPr="005E311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 xml:space="preserve"> (0.65, 1.37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7C968" w14:textId="77777777" w:rsidR="002E4BD9" w:rsidRPr="008B4ACE" w:rsidRDefault="002E4BD9" w:rsidP="0079616A">
            <w:pPr>
              <w:spacing w:after="0" w:line="360" w:lineRule="auto"/>
              <w:ind w:right="-16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8B4ACE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  <w:t>0.76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66615" w14:textId="77777777" w:rsidR="002E4BD9" w:rsidRPr="00037026" w:rsidRDefault="002E4BD9" w:rsidP="0079616A">
            <w:pPr>
              <w:spacing w:after="0" w:line="360" w:lineRule="auto"/>
              <w:ind w:right="-16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5121A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0.59</w:t>
            </w:r>
            <w:r w:rsidRPr="000370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 xml:space="preserve"> (0.41, 0.86)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72287" w14:textId="77777777" w:rsidR="002E4BD9" w:rsidRPr="00037026" w:rsidRDefault="002E4BD9" w:rsidP="0079616A">
            <w:pPr>
              <w:spacing w:after="0" w:line="360" w:lineRule="auto"/>
              <w:ind w:right="-54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37026">
              <w:rPr>
                <w:rFonts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</w:tr>
      <w:tr w:rsidR="002E4BD9" w:rsidRPr="005E311A" w14:paraId="1AB11FA5" w14:textId="77777777" w:rsidTr="0079616A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1F35F" w14:textId="77777777" w:rsidR="002E4BD9" w:rsidRPr="005E311A" w:rsidRDefault="002E4BD9" w:rsidP="0079616A">
            <w:pPr>
              <w:spacing w:after="0" w:line="360" w:lineRule="auto"/>
              <w:ind w:firstLineChars="16" w:firstLine="32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5E311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AU"/>
              </w:rPr>
              <w:t>65+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247EC" w14:textId="77777777" w:rsidR="002E4BD9" w:rsidRPr="00037026" w:rsidRDefault="002E4BD9" w:rsidP="0079616A">
            <w:pPr>
              <w:spacing w:after="0" w:line="360" w:lineRule="auto"/>
              <w:ind w:right="-16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8F650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0.43</w:t>
            </w:r>
            <w:r w:rsidRPr="000370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 xml:space="preserve"> (0.27, 0.68)*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DFC5B" w14:textId="77777777" w:rsidR="002E4BD9" w:rsidRPr="008B4ACE" w:rsidRDefault="002E4BD9" w:rsidP="0079616A">
            <w:pPr>
              <w:spacing w:after="0" w:line="360" w:lineRule="auto"/>
              <w:ind w:right="-164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B4ACE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  <w:t>0.00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6FDCF" w14:textId="77777777" w:rsidR="002E4BD9" w:rsidRPr="00037026" w:rsidRDefault="002E4BD9" w:rsidP="0079616A">
            <w:pPr>
              <w:spacing w:after="0" w:line="360" w:lineRule="auto"/>
              <w:ind w:right="-16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5121A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0.21</w:t>
            </w:r>
            <w:r w:rsidRPr="000370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 xml:space="preserve"> (0.41, 0.86)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3C45D" w14:textId="77777777" w:rsidR="002E4BD9" w:rsidRPr="00037026" w:rsidRDefault="002E4BD9" w:rsidP="0079616A">
            <w:pPr>
              <w:spacing w:after="0" w:line="360" w:lineRule="auto"/>
              <w:ind w:right="-11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37026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 w:rsidR="002E4BD9" w:rsidRPr="005E311A" w14:paraId="688695A4" w14:textId="77777777" w:rsidTr="0079616A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7BA29" w14:textId="77777777" w:rsidR="002E4BD9" w:rsidRPr="005E311A" w:rsidRDefault="002E4BD9" w:rsidP="0079616A">
            <w:pPr>
              <w:spacing w:after="0" w:line="360" w:lineRule="auto"/>
              <w:ind w:firstLineChars="16" w:firstLine="32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E311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AU"/>
              </w:rPr>
              <w:t>Region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D79BB" w14:textId="77777777" w:rsidR="002E4BD9" w:rsidRPr="005E311A" w:rsidRDefault="002E4BD9" w:rsidP="0079616A">
            <w:pPr>
              <w:spacing w:after="0" w:line="360" w:lineRule="auto"/>
              <w:ind w:right="-164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3D5AB" w14:textId="77777777" w:rsidR="002E4BD9" w:rsidRPr="008B4ACE" w:rsidRDefault="002E4BD9" w:rsidP="0079616A">
            <w:pPr>
              <w:spacing w:after="0" w:line="360" w:lineRule="auto"/>
              <w:ind w:right="-164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9000C" w14:textId="77777777" w:rsidR="002E4BD9" w:rsidRPr="005E311A" w:rsidRDefault="002E4BD9" w:rsidP="0079616A">
            <w:pPr>
              <w:spacing w:after="0" w:line="360" w:lineRule="auto"/>
              <w:ind w:right="-164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3C12B" w14:textId="77777777" w:rsidR="002E4BD9" w:rsidRPr="00037026" w:rsidRDefault="002E4BD9" w:rsidP="0079616A">
            <w:pPr>
              <w:spacing w:after="0" w:line="360" w:lineRule="auto"/>
              <w:ind w:right="214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2E4BD9" w:rsidRPr="005E311A" w14:paraId="5DCE3EB8" w14:textId="77777777" w:rsidTr="0079616A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9AB5" w14:textId="77777777" w:rsidR="002E4BD9" w:rsidRPr="005E311A" w:rsidRDefault="002E4BD9" w:rsidP="0079616A">
            <w:pPr>
              <w:spacing w:after="0" w:line="360" w:lineRule="auto"/>
              <w:ind w:firstLineChars="16" w:firstLine="32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5E311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Capital city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6DB56" w14:textId="77777777" w:rsidR="002E4BD9" w:rsidRPr="005E311A" w:rsidRDefault="002E4BD9" w:rsidP="0079616A">
            <w:pPr>
              <w:spacing w:after="0" w:line="360" w:lineRule="auto"/>
              <w:ind w:right="-16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E65D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F933F5" w14:textId="77777777" w:rsidR="002E4BD9" w:rsidRPr="008B4ACE" w:rsidRDefault="002E4BD9" w:rsidP="0079616A">
            <w:pPr>
              <w:spacing w:after="0" w:line="360" w:lineRule="auto"/>
              <w:ind w:right="-16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AFCF3" w14:textId="77777777" w:rsidR="002E4BD9" w:rsidRPr="005E311A" w:rsidRDefault="002E4BD9" w:rsidP="0079616A">
            <w:pPr>
              <w:spacing w:after="0" w:line="360" w:lineRule="auto"/>
              <w:ind w:right="-16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E65D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69991" w14:textId="77777777" w:rsidR="002E4BD9" w:rsidRPr="00037026" w:rsidRDefault="002E4BD9" w:rsidP="0079616A">
            <w:pPr>
              <w:spacing w:after="0" w:line="360" w:lineRule="auto"/>
              <w:ind w:right="21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2E4BD9" w:rsidRPr="005E311A" w14:paraId="2834C1D9" w14:textId="77777777" w:rsidTr="0079616A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FA06" w14:textId="77777777" w:rsidR="002E4BD9" w:rsidRPr="005E311A" w:rsidRDefault="002E4BD9" w:rsidP="0079616A">
            <w:pPr>
              <w:spacing w:after="0" w:line="360" w:lineRule="auto"/>
              <w:ind w:firstLineChars="16" w:firstLine="32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5E311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AU"/>
              </w:rPr>
              <w:t>Rest of state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CA893" w14:textId="77777777" w:rsidR="002E4BD9" w:rsidRPr="005E311A" w:rsidRDefault="002E4BD9" w:rsidP="0079616A">
            <w:pPr>
              <w:spacing w:after="0" w:line="360" w:lineRule="auto"/>
              <w:ind w:right="-16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8F650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1.05</w:t>
            </w:r>
            <w:r w:rsidRPr="005E311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 xml:space="preserve"> (0.78, 1.42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BD490" w14:textId="77777777" w:rsidR="002E4BD9" w:rsidRPr="008B4ACE" w:rsidRDefault="002E4BD9" w:rsidP="0079616A">
            <w:pPr>
              <w:spacing w:after="0" w:line="360" w:lineRule="auto"/>
              <w:ind w:right="-16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8B4ACE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  <w:t>0.74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664E3" w14:textId="77777777" w:rsidR="002E4BD9" w:rsidRPr="005E311A" w:rsidRDefault="002E4BD9" w:rsidP="0079616A">
            <w:pPr>
              <w:spacing w:after="0" w:line="360" w:lineRule="auto"/>
              <w:ind w:right="-16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5121A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1.12</w:t>
            </w:r>
            <w:r w:rsidRPr="005E311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 xml:space="preserve"> (0.80, 1.5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94ABB" w14:textId="77777777" w:rsidR="002E4BD9" w:rsidRPr="00037026" w:rsidRDefault="002E4BD9" w:rsidP="0079616A">
            <w:pPr>
              <w:spacing w:after="0" w:line="360" w:lineRule="auto"/>
              <w:ind w:right="21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37026">
              <w:rPr>
                <w:rFonts w:ascii="Times New Roman" w:hAnsi="Times New Roman"/>
                <w:color w:val="000000"/>
                <w:sz w:val="20"/>
                <w:szCs w:val="20"/>
              </w:rPr>
              <w:t>0.508</w:t>
            </w:r>
          </w:p>
        </w:tc>
      </w:tr>
      <w:tr w:rsidR="002E4BD9" w:rsidRPr="005E311A" w14:paraId="655D94BC" w14:textId="77777777" w:rsidTr="0079616A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7A7A" w14:textId="77777777" w:rsidR="002E4BD9" w:rsidRPr="005E311A" w:rsidRDefault="002E4BD9" w:rsidP="0079616A">
            <w:pPr>
              <w:spacing w:after="0" w:line="360" w:lineRule="auto"/>
              <w:ind w:firstLineChars="16" w:firstLine="32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E311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AU"/>
              </w:rPr>
              <w:t>Employment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0493A" w14:textId="77777777" w:rsidR="002E4BD9" w:rsidRPr="005E311A" w:rsidRDefault="002E4BD9" w:rsidP="0079616A">
            <w:pPr>
              <w:spacing w:after="0" w:line="360" w:lineRule="auto"/>
              <w:ind w:right="-164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604AB" w14:textId="77777777" w:rsidR="002E4BD9" w:rsidRPr="008B4ACE" w:rsidRDefault="002E4BD9" w:rsidP="0079616A">
            <w:pPr>
              <w:spacing w:after="0" w:line="360" w:lineRule="auto"/>
              <w:ind w:right="-164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E02B7" w14:textId="77777777" w:rsidR="002E4BD9" w:rsidRPr="005E311A" w:rsidRDefault="002E4BD9" w:rsidP="0079616A">
            <w:pPr>
              <w:spacing w:after="0" w:line="360" w:lineRule="auto"/>
              <w:ind w:right="-164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B0438" w14:textId="77777777" w:rsidR="002E4BD9" w:rsidRPr="00037026" w:rsidRDefault="002E4BD9" w:rsidP="0079616A">
            <w:pPr>
              <w:spacing w:after="0" w:line="360" w:lineRule="auto"/>
              <w:ind w:right="214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2E4BD9" w:rsidRPr="005E311A" w14:paraId="464FA222" w14:textId="77777777" w:rsidTr="0079616A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FD992" w14:textId="77777777" w:rsidR="002E4BD9" w:rsidRPr="005E311A" w:rsidRDefault="002E4BD9" w:rsidP="0079616A">
            <w:pPr>
              <w:spacing w:after="0" w:line="360" w:lineRule="auto"/>
              <w:ind w:firstLineChars="16" w:firstLine="32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5E311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Currently employed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A97BF" w14:textId="77777777" w:rsidR="002E4BD9" w:rsidRPr="005E311A" w:rsidRDefault="002E4BD9" w:rsidP="0079616A">
            <w:pPr>
              <w:spacing w:after="0" w:line="360" w:lineRule="auto"/>
              <w:ind w:right="-16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E65D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C4ED6" w14:textId="77777777" w:rsidR="002E4BD9" w:rsidRPr="008B4ACE" w:rsidRDefault="002E4BD9" w:rsidP="0079616A">
            <w:pPr>
              <w:spacing w:after="0" w:line="360" w:lineRule="auto"/>
              <w:ind w:right="-16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9100E" w14:textId="77777777" w:rsidR="002E4BD9" w:rsidRPr="005E311A" w:rsidRDefault="002E4BD9" w:rsidP="0079616A">
            <w:pPr>
              <w:spacing w:after="0" w:line="360" w:lineRule="auto"/>
              <w:ind w:right="-16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E65D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9B848" w14:textId="77777777" w:rsidR="002E4BD9" w:rsidRPr="00037026" w:rsidRDefault="002E4BD9" w:rsidP="0079616A">
            <w:pPr>
              <w:spacing w:after="0" w:line="360" w:lineRule="auto"/>
              <w:ind w:right="21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2E4BD9" w:rsidRPr="005E311A" w14:paraId="6AF16D0F" w14:textId="77777777" w:rsidTr="0079616A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BD57B" w14:textId="77777777" w:rsidR="002E4BD9" w:rsidRPr="005E311A" w:rsidRDefault="002E4BD9" w:rsidP="0079616A">
            <w:pPr>
              <w:spacing w:after="0" w:line="360" w:lineRule="auto"/>
              <w:ind w:firstLineChars="16" w:firstLine="32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5E311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AU"/>
              </w:rPr>
              <w:t>Furloughed</w:t>
            </w:r>
            <w:r w:rsidRPr="005E311A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9B56F" w14:textId="77777777" w:rsidR="002E4BD9" w:rsidRPr="005E311A" w:rsidRDefault="002E4BD9" w:rsidP="0079616A">
            <w:pPr>
              <w:spacing w:after="0" w:line="360" w:lineRule="auto"/>
              <w:ind w:right="-16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8F650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1.64</w:t>
            </w:r>
            <w:r w:rsidRPr="005E311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 xml:space="preserve"> (0.82, 3.26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256F1" w14:textId="77777777" w:rsidR="002E4BD9" w:rsidRPr="008B4ACE" w:rsidRDefault="002E4BD9" w:rsidP="0079616A">
            <w:pPr>
              <w:spacing w:after="0" w:line="360" w:lineRule="auto"/>
              <w:ind w:right="-16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8B4ACE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  <w:t>0.16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E1985" w14:textId="77777777" w:rsidR="002E4BD9" w:rsidRPr="005E311A" w:rsidRDefault="002E4BD9" w:rsidP="0079616A">
            <w:pPr>
              <w:spacing w:after="0" w:line="360" w:lineRule="auto"/>
              <w:ind w:right="-16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5121A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1.74</w:t>
            </w:r>
            <w:r w:rsidRPr="005E311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 xml:space="preserve"> (0.67, 4.5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5BF1C" w14:textId="77777777" w:rsidR="002E4BD9" w:rsidRPr="00037026" w:rsidRDefault="002E4BD9" w:rsidP="0079616A">
            <w:pPr>
              <w:spacing w:after="0" w:line="360" w:lineRule="auto"/>
              <w:ind w:right="17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37026">
              <w:rPr>
                <w:rFonts w:ascii="Times New Roman" w:hAnsi="Times New Roman"/>
                <w:color w:val="000000"/>
                <w:sz w:val="20"/>
                <w:szCs w:val="20"/>
              </w:rPr>
              <w:t>0.256</w:t>
            </w:r>
          </w:p>
        </w:tc>
      </w:tr>
      <w:tr w:rsidR="002E4BD9" w:rsidRPr="005E311A" w14:paraId="580CCB86" w14:textId="77777777" w:rsidTr="0079616A">
        <w:trPr>
          <w:trHeight w:val="6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DB20" w14:textId="77777777" w:rsidR="002E4BD9" w:rsidRPr="005E311A" w:rsidRDefault="002E4BD9" w:rsidP="0079616A">
            <w:pPr>
              <w:spacing w:after="0" w:line="360" w:lineRule="auto"/>
              <w:ind w:firstLineChars="16" w:firstLine="32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5E311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AU"/>
              </w:rPr>
              <w:t>Not working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02C13" w14:textId="77777777" w:rsidR="002E4BD9" w:rsidRPr="005E311A" w:rsidRDefault="002E4BD9" w:rsidP="0079616A">
            <w:pPr>
              <w:spacing w:after="0" w:line="360" w:lineRule="auto"/>
              <w:ind w:right="-16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8F650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1.08</w:t>
            </w:r>
            <w:r w:rsidRPr="005E311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 xml:space="preserve"> (0.76, 1.51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79963" w14:textId="77777777" w:rsidR="002E4BD9" w:rsidRPr="008B4ACE" w:rsidRDefault="002E4BD9" w:rsidP="0079616A">
            <w:pPr>
              <w:spacing w:after="0" w:line="360" w:lineRule="auto"/>
              <w:ind w:right="-16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8B4ACE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  <w:t>0.67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4458E" w14:textId="77777777" w:rsidR="002E4BD9" w:rsidRPr="005E311A" w:rsidRDefault="002E4BD9" w:rsidP="0079616A">
            <w:pPr>
              <w:spacing w:after="0" w:line="360" w:lineRule="auto"/>
              <w:ind w:right="-16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5121A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0.81</w:t>
            </w:r>
            <w:r w:rsidRPr="005E311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 xml:space="preserve"> (0.51, 1.2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D2338" w14:textId="77777777" w:rsidR="002E4BD9" w:rsidRPr="00037026" w:rsidRDefault="002E4BD9" w:rsidP="0079616A">
            <w:pPr>
              <w:spacing w:after="0" w:line="360" w:lineRule="auto"/>
              <w:ind w:right="21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37026">
              <w:rPr>
                <w:rFonts w:ascii="Times New Roman" w:hAnsi="Times New Roman"/>
                <w:color w:val="000000"/>
                <w:sz w:val="20"/>
                <w:szCs w:val="20"/>
              </w:rPr>
              <w:t>0.358</w:t>
            </w:r>
          </w:p>
        </w:tc>
      </w:tr>
      <w:tr w:rsidR="002E4BD9" w:rsidRPr="005E311A" w14:paraId="53F3243C" w14:textId="77777777" w:rsidTr="0079616A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8A5A6" w14:textId="77777777" w:rsidR="002E4BD9" w:rsidRPr="005E311A" w:rsidRDefault="002E4BD9" w:rsidP="0079616A">
            <w:pPr>
              <w:spacing w:after="0" w:line="360" w:lineRule="auto"/>
              <w:ind w:firstLineChars="16" w:firstLine="32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5E311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AU"/>
              </w:rPr>
              <w:t>Country of birth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7C691" w14:textId="77777777" w:rsidR="002E4BD9" w:rsidRPr="005E311A" w:rsidRDefault="002E4BD9" w:rsidP="0079616A">
            <w:pPr>
              <w:spacing w:after="0" w:line="360" w:lineRule="auto"/>
              <w:ind w:right="-164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98CDB" w14:textId="77777777" w:rsidR="002E4BD9" w:rsidRPr="008B4ACE" w:rsidRDefault="002E4BD9" w:rsidP="0079616A">
            <w:pPr>
              <w:spacing w:after="0" w:line="360" w:lineRule="auto"/>
              <w:ind w:right="-164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D81C6" w14:textId="77777777" w:rsidR="002E4BD9" w:rsidRPr="005E311A" w:rsidRDefault="002E4BD9" w:rsidP="0079616A">
            <w:pPr>
              <w:spacing w:after="0" w:line="360" w:lineRule="auto"/>
              <w:ind w:right="-164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88F6D" w14:textId="77777777" w:rsidR="002E4BD9" w:rsidRPr="00037026" w:rsidRDefault="002E4BD9" w:rsidP="0079616A">
            <w:pPr>
              <w:spacing w:after="0" w:line="360" w:lineRule="auto"/>
              <w:ind w:right="214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2E4BD9" w:rsidRPr="005E311A" w14:paraId="18AE68E5" w14:textId="77777777" w:rsidTr="0079616A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1F142" w14:textId="77777777" w:rsidR="002E4BD9" w:rsidRPr="005E311A" w:rsidRDefault="002E4BD9" w:rsidP="0079616A">
            <w:pPr>
              <w:spacing w:after="0" w:line="360" w:lineRule="auto"/>
              <w:ind w:firstLineChars="16" w:firstLine="3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AU"/>
              </w:rPr>
            </w:pPr>
            <w:r w:rsidRPr="005E311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1342F" w14:textId="77777777" w:rsidR="002E4BD9" w:rsidRPr="005E311A" w:rsidRDefault="002E4BD9" w:rsidP="0079616A">
            <w:pPr>
              <w:spacing w:after="0" w:line="360" w:lineRule="auto"/>
              <w:ind w:right="-16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E65D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BECA7" w14:textId="77777777" w:rsidR="002E4BD9" w:rsidRPr="008B4ACE" w:rsidRDefault="002E4BD9" w:rsidP="0079616A">
            <w:pPr>
              <w:spacing w:after="0" w:line="360" w:lineRule="auto"/>
              <w:ind w:right="-16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2ACFE" w14:textId="77777777" w:rsidR="002E4BD9" w:rsidRPr="005E311A" w:rsidRDefault="002E4BD9" w:rsidP="0079616A">
            <w:pPr>
              <w:spacing w:after="0" w:line="360" w:lineRule="auto"/>
              <w:ind w:right="-16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E65D3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35C72" w14:textId="77777777" w:rsidR="002E4BD9" w:rsidRPr="00037026" w:rsidRDefault="002E4BD9" w:rsidP="0079616A">
            <w:pPr>
              <w:spacing w:after="0" w:line="360" w:lineRule="auto"/>
              <w:ind w:right="21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2E4BD9" w:rsidRPr="005E311A" w14:paraId="77D0ADE7" w14:textId="77777777" w:rsidTr="0079616A">
        <w:trPr>
          <w:trHeight w:val="288"/>
        </w:trPr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FAC6BF" w14:textId="77777777" w:rsidR="002E4BD9" w:rsidRPr="005E311A" w:rsidRDefault="002E4BD9" w:rsidP="0079616A">
            <w:pPr>
              <w:spacing w:after="0" w:line="360" w:lineRule="auto"/>
              <w:ind w:firstLineChars="16" w:firstLine="3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AU"/>
              </w:rPr>
            </w:pPr>
            <w:r w:rsidRPr="005E311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AU"/>
              </w:rPr>
              <w:t>NESB</w:t>
            </w:r>
            <w:r w:rsidRPr="005E311A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2049" w:type="dxa"/>
            <w:tcBorders>
              <w:top w:val="nil"/>
              <w:left w:val="nil"/>
              <w:right w:val="nil"/>
            </w:tcBorders>
            <w:vAlign w:val="bottom"/>
          </w:tcPr>
          <w:p w14:paraId="30A77803" w14:textId="77777777" w:rsidR="002E4BD9" w:rsidRPr="005E311A" w:rsidRDefault="002E4BD9" w:rsidP="0079616A">
            <w:pPr>
              <w:spacing w:after="0" w:line="360" w:lineRule="auto"/>
              <w:ind w:right="-16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8F650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0.81</w:t>
            </w:r>
            <w:r w:rsidRPr="005E311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 xml:space="preserve"> (0.56, 1.18)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  <w:vAlign w:val="bottom"/>
          </w:tcPr>
          <w:p w14:paraId="23B3D0DA" w14:textId="77777777" w:rsidR="002E4BD9" w:rsidRPr="008B4ACE" w:rsidRDefault="002E4BD9" w:rsidP="0079616A">
            <w:pPr>
              <w:spacing w:after="0" w:line="360" w:lineRule="auto"/>
              <w:ind w:right="-16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8B4ACE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  <w:t>0.277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5FF2CB" w14:textId="77777777" w:rsidR="002E4BD9" w:rsidRPr="005E311A" w:rsidRDefault="002E4BD9" w:rsidP="0079616A">
            <w:pPr>
              <w:spacing w:after="0" w:line="360" w:lineRule="auto"/>
              <w:ind w:right="-16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5121A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0.68</w:t>
            </w:r>
            <w:r w:rsidRPr="005E311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 xml:space="preserve"> (0.42, 1.10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bottom"/>
          </w:tcPr>
          <w:p w14:paraId="2FF2270B" w14:textId="77777777" w:rsidR="002E4BD9" w:rsidRPr="00037026" w:rsidRDefault="002E4BD9" w:rsidP="0079616A">
            <w:pPr>
              <w:spacing w:after="0" w:line="360" w:lineRule="auto"/>
              <w:ind w:right="32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37026">
              <w:rPr>
                <w:rFonts w:ascii="Times New Roman" w:hAnsi="Times New Roman"/>
                <w:color w:val="000000"/>
                <w:sz w:val="20"/>
                <w:szCs w:val="20"/>
              </w:rPr>
              <w:t>0.116</w:t>
            </w:r>
          </w:p>
        </w:tc>
      </w:tr>
      <w:tr w:rsidR="002E4BD9" w:rsidRPr="005E311A" w14:paraId="702334D8" w14:textId="77777777" w:rsidTr="0079616A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AC801D" w14:textId="77777777" w:rsidR="002E4BD9" w:rsidRPr="005E311A" w:rsidRDefault="002E4BD9" w:rsidP="0079616A">
            <w:pPr>
              <w:spacing w:after="0" w:line="360" w:lineRule="auto"/>
              <w:ind w:firstLineChars="16" w:firstLine="3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AU"/>
              </w:rPr>
            </w:pPr>
            <w:r w:rsidRPr="005E311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AU"/>
              </w:rPr>
              <w:t>Mainly ESB</w:t>
            </w:r>
            <w:r w:rsidRPr="005E311A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BBA27D" w14:textId="77777777" w:rsidR="002E4BD9" w:rsidRPr="005E311A" w:rsidRDefault="002E4BD9" w:rsidP="0079616A">
            <w:pPr>
              <w:spacing w:after="0" w:line="360" w:lineRule="auto"/>
              <w:ind w:right="-16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8F650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1.31</w:t>
            </w:r>
            <w:r w:rsidRPr="005E311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 xml:space="preserve"> (0.87, 1.97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05579F8" w14:textId="77777777" w:rsidR="002E4BD9" w:rsidRPr="008B4ACE" w:rsidRDefault="002E4BD9" w:rsidP="0079616A">
            <w:pPr>
              <w:spacing w:after="0" w:line="360" w:lineRule="auto"/>
              <w:ind w:right="-16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8B4ACE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zh-CN"/>
              </w:rPr>
              <w:t>0.20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34C96E" w14:textId="77777777" w:rsidR="002E4BD9" w:rsidRPr="005E311A" w:rsidRDefault="002E4BD9" w:rsidP="0079616A">
            <w:pPr>
              <w:spacing w:after="0" w:line="360" w:lineRule="auto"/>
              <w:ind w:right="-16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5121A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1.34</w:t>
            </w:r>
            <w:r w:rsidRPr="005E311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 xml:space="preserve"> (0.81, 2.2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204C7E" w14:textId="77777777" w:rsidR="002E4BD9" w:rsidRPr="00037026" w:rsidRDefault="002E4BD9" w:rsidP="0079616A">
            <w:pPr>
              <w:spacing w:after="0" w:line="360" w:lineRule="auto"/>
              <w:ind w:right="21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37026">
              <w:rPr>
                <w:rFonts w:ascii="Times New Roman" w:hAnsi="Times New Roman"/>
                <w:color w:val="000000"/>
                <w:sz w:val="20"/>
                <w:szCs w:val="20"/>
              </w:rPr>
              <w:t>0.250</w:t>
            </w:r>
          </w:p>
        </w:tc>
      </w:tr>
    </w:tbl>
    <w:p w14:paraId="11AF2FB8" w14:textId="77777777" w:rsidR="002E4BD9" w:rsidRDefault="002E4BD9" w:rsidP="002E4BD9">
      <w:pPr>
        <w:spacing w:after="0" w:line="360" w:lineRule="auto"/>
        <w:rPr>
          <w:rFonts w:ascii="Times New Roman" w:hAnsi="Times New Roman"/>
        </w:rPr>
      </w:pPr>
      <w:r w:rsidRPr="00515E05">
        <w:rPr>
          <w:rFonts w:ascii="Times New Roman" w:hAnsi="Times New Roman"/>
          <w:i/>
          <w:iCs/>
        </w:rPr>
        <w:t>Notes:</w:t>
      </w:r>
      <w:r w:rsidRPr="00FD37DF">
        <w:rPr>
          <w:rFonts w:ascii="Times New Roman" w:hAnsi="Times New Roman"/>
        </w:rPr>
        <w:t xml:space="preserve"> </w:t>
      </w:r>
      <w:r w:rsidRPr="00FD37DF">
        <w:rPr>
          <w:rFonts w:ascii="Times New Roman" w:hAnsi="Times New Roman"/>
          <w:vertAlign w:val="superscript"/>
        </w:rPr>
        <w:t>a</w:t>
      </w:r>
      <w:r w:rsidRPr="00FD37DF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Model </w:t>
      </w:r>
      <w:r w:rsidRPr="004044D4">
        <w:rPr>
          <w:rFonts w:ascii="Times New Roman" w:hAnsi="Times New Roman"/>
        </w:rPr>
        <w:t>adjust</w:t>
      </w:r>
      <w:r>
        <w:rPr>
          <w:rFonts w:ascii="Times New Roman" w:hAnsi="Times New Roman"/>
        </w:rPr>
        <w:t>ed for gender, age, region, employment and country of birth; education not included in adjusted multivariable model as education and employment were highly correlated</w:t>
      </w:r>
      <w:r w:rsidRPr="00FD37DF">
        <w:rPr>
          <w:rFonts w:ascii="Times New Roman" w:hAnsi="Times New Roman"/>
        </w:rPr>
        <w:t xml:space="preserve">; </w:t>
      </w:r>
      <w:r>
        <w:rPr>
          <w:rFonts w:ascii="Times New Roman" w:hAnsi="Times New Roman"/>
          <w:vertAlign w:val="superscript"/>
        </w:rPr>
        <w:t>b</w:t>
      </w:r>
      <w:r>
        <w:rPr>
          <w:rFonts w:ascii="Times New Roman" w:hAnsi="Times New Roman"/>
        </w:rPr>
        <w:t xml:space="preserve"> Furloughed: temporarily laid off during COVID; </w:t>
      </w:r>
      <w:r>
        <w:rPr>
          <w:rFonts w:ascii="Times New Roman" w:hAnsi="Times New Roman"/>
          <w:vertAlign w:val="superscript"/>
        </w:rPr>
        <w:t>c</w:t>
      </w:r>
      <w:r>
        <w:rPr>
          <w:rFonts w:ascii="Times New Roman" w:hAnsi="Times New Roman"/>
        </w:rPr>
        <w:t xml:space="preserve"> NESB: non-English speaking country of birth; </w:t>
      </w:r>
      <w:r>
        <w:rPr>
          <w:rFonts w:ascii="Times New Roman" w:hAnsi="Times New Roman"/>
          <w:vertAlign w:val="superscript"/>
        </w:rPr>
        <w:t>d</w:t>
      </w:r>
      <w:r>
        <w:rPr>
          <w:rFonts w:ascii="Times New Roman" w:hAnsi="Times New Roman"/>
        </w:rPr>
        <w:t xml:space="preserve"> ESB: English-speaking background country of birth; A</w:t>
      </w:r>
      <w:r w:rsidRPr="00FD37DF">
        <w:rPr>
          <w:rFonts w:ascii="Times New Roman" w:hAnsi="Times New Roman"/>
        </w:rPr>
        <w:t>sterisks indicate statistical significance: *p&lt;0.05, **p&lt;0.01, ***p&lt;0.001</w:t>
      </w:r>
      <w:r>
        <w:rPr>
          <w:rFonts w:ascii="Times New Roman" w:hAnsi="Times New Roman"/>
        </w:rPr>
        <w:t>.</w:t>
      </w:r>
    </w:p>
    <w:p w14:paraId="08C65307" w14:textId="77777777" w:rsidR="002E4BD9" w:rsidRPr="00FD37DF" w:rsidRDefault="002E4BD9" w:rsidP="002E4BD9">
      <w:pPr>
        <w:spacing w:after="0" w:line="360" w:lineRule="auto"/>
        <w:rPr>
          <w:rFonts w:ascii="Times New Roman" w:hAnsi="Times New Roman"/>
        </w:rPr>
      </w:pPr>
    </w:p>
    <w:p w14:paraId="3B6BFB53" w14:textId="77777777" w:rsidR="002E4BD9" w:rsidRDefault="002E4BD9" w:rsidP="002E4BD9">
      <w:pPr>
        <w:spacing w:after="0" w:line="240" w:lineRule="auto"/>
        <w:rPr>
          <w:b/>
          <w:bCs/>
        </w:rPr>
      </w:pPr>
    </w:p>
    <w:p w14:paraId="38957971" w14:textId="77777777" w:rsidR="002E4BD9" w:rsidRDefault="002E4BD9" w:rsidP="002E4BD9">
      <w:pPr>
        <w:spacing w:after="0" w:line="240" w:lineRule="auto"/>
        <w:rPr>
          <w:b/>
          <w:bCs/>
        </w:rPr>
      </w:pPr>
    </w:p>
    <w:p w14:paraId="5960B92B" w14:textId="77777777" w:rsidR="002E4BD9" w:rsidRDefault="002E4BD9" w:rsidP="002E4BD9">
      <w:pPr>
        <w:spacing w:after="0" w:line="240" w:lineRule="auto"/>
        <w:rPr>
          <w:b/>
          <w:bCs/>
        </w:rPr>
      </w:pPr>
    </w:p>
    <w:bookmarkEnd w:id="0"/>
    <w:p w14:paraId="6EAC8DA5" w14:textId="77777777" w:rsidR="002E4BD9" w:rsidRDefault="002E4BD9" w:rsidP="002E4BD9">
      <w:pPr>
        <w:spacing w:after="0" w:line="360" w:lineRule="auto"/>
        <w:rPr>
          <w:rFonts w:ascii="Times New Roman" w:hAnsi="Times New Roman"/>
        </w:rPr>
      </w:pPr>
    </w:p>
    <w:p w14:paraId="6CC2E9C6" w14:textId="77777777" w:rsidR="002E4BD9" w:rsidRPr="00AB18BA" w:rsidRDefault="002E4BD9" w:rsidP="002E4BD9">
      <w:pPr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  <w:r w:rsidRPr="00AB18BA">
        <w:rPr>
          <w:rFonts w:ascii="Times New Roman" w:hAnsi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/>
          <w:b/>
          <w:bCs/>
          <w:sz w:val="24"/>
          <w:szCs w:val="24"/>
        </w:rPr>
        <w:t>S2</w:t>
      </w:r>
      <w:r w:rsidRPr="00AB18BA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 xml:space="preserve">Relative </w:t>
      </w:r>
      <w:r w:rsidRPr="00AB18BA">
        <w:rPr>
          <w:rFonts w:ascii="Times New Roman" w:hAnsi="Times New Roman"/>
          <w:b/>
          <w:bCs/>
          <w:sz w:val="24"/>
          <w:szCs w:val="24"/>
        </w:rPr>
        <w:t>odds of reporting</w:t>
      </w:r>
      <w:r>
        <w:rPr>
          <w:rFonts w:ascii="Times New Roman" w:hAnsi="Times New Roman"/>
          <w:b/>
          <w:bCs/>
          <w:sz w:val="24"/>
          <w:szCs w:val="24"/>
        </w:rPr>
        <w:t xml:space="preserve"> any harm from the drinking of known drinkers or strangers</w:t>
      </w:r>
      <w:r w:rsidRPr="00AB18BA">
        <w:rPr>
          <w:rFonts w:ascii="Times New Roman" w:hAnsi="Times New Roman"/>
          <w:b/>
          <w:bCs/>
          <w:sz w:val="24"/>
          <w:szCs w:val="24"/>
        </w:rPr>
        <w:t xml:space="preserve">, </w:t>
      </w:r>
      <w:r>
        <w:rPr>
          <w:rFonts w:ascii="Times New Roman" w:hAnsi="Times New Roman"/>
          <w:b/>
          <w:bCs/>
          <w:sz w:val="24"/>
          <w:szCs w:val="24"/>
        </w:rPr>
        <w:t xml:space="preserve">by participant demographics, </w:t>
      </w:r>
      <w:r>
        <w:rPr>
          <w:rFonts w:ascii="Times New Roman" w:eastAsia="Times New Roman" w:hAnsi="Times New Roman"/>
          <w:b/>
          <w:bCs/>
          <w:sz w:val="24"/>
          <w:szCs w:val="24"/>
        </w:rPr>
        <w:t xml:space="preserve">Australian Alcohol’s Harm to Others Survey, </w:t>
      </w:r>
      <w:r w:rsidRPr="00AB18BA">
        <w:rPr>
          <w:rFonts w:ascii="Times New Roman" w:hAnsi="Times New Roman"/>
          <w:b/>
          <w:bCs/>
          <w:sz w:val="24"/>
          <w:szCs w:val="24"/>
        </w:rPr>
        <w:t>2021</w:t>
      </w:r>
      <w:r>
        <w:rPr>
          <w:rFonts w:ascii="Times New Roman" w:hAnsi="Times New Roman"/>
          <w:b/>
          <w:bCs/>
          <w:sz w:val="24"/>
          <w:szCs w:val="24"/>
        </w:rPr>
        <w:t>: multivariable logistic regression using LinA data only</w:t>
      </w:r>
    </w:p>
    <w:tbl>
      <w:tblPr>
        <w:tblW w:w="12134" w:type="dxa"/>
        <w:tblLayout w:type="fixed"/>
        <w:tblLook w:val="04A0" w:firstRow="1" w:lastRow="0" w:firstColumn="1" w:lastColumn="0" w:noHBand="0" w:noVBand="1"/>
      </w:tblPr>
      <w:tblGrid>
        <w:gridCol w:w="4499"/>
        <w:gridCol w:w="1887"/>
        <w:gridCol w:w="2275"/>
        <w:gridCol w:w="875"/>
        <w:gridCol w:w="19"/>
        <w:gridCol w:w="1245"/>
        <w:gridCol w:w="1193"/>
        <w:gridCol w:w="20"/>
        <w:gridCol w:w="8"/>
        <w:gridCol w:w="113"/>
      </w:tblGrid>
      <w:tr w:rsidR="002E4BD9" w:rsidRPr="00050EF9" w14:paraId="17314DA3" w14:textId="77777777" w:rsidTr="0079616A">
        <w:trPr>
          <w:gridAfter w:val="3"/>
          <w:wAfter w:w="141" w:type="dxa"/>
          <w:trHeight w:val="436"/>
        </w:trPr>
        <w:tc>
          <w:tcPr>
            <w:tcW w:w="44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F546F" w14:textId="77777777" w:rsidR="002E4BD9" w:rsidRPr="00050EF9" w:rsidRDefault="002E4BD9" w:rsidP="0079616A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A6D168" w14:textId="77777777" w:rsidR="002E4BD9" w:rsidRPr="00050EF9" w:rsidRDefault="002E4BD9" w:rsidP="0079616A">
            <w:pPr>
              <w:spacing w:after="0"/>
              <w:ind w:right="-164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50EF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Number </w:t>
            </w:r>
          </w:p>
          <w:p w14:paraId="27BC6DA1" w14:textId="77777777" w:rsidR="002E4BD9" w:rsidRPr="00050EF9" w:rsidRDefault="002E4BD9" w:rsidP="0079616A">
            <w:pPr>
              <w:spacing w:after="0"/>
              <w:ind w:right="-164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50EF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(n=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1508</w:t>
            </w:r>
            <w:r w:rsidRPr="00050EF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5607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C6943B" w14:textId="77777777" w:rsidR="002E4BD9" w:rsidRPr="00050EF9" w:rsidRDefault="002E4BD9" w:rsidP="0079616A">
            <w:pPr>
              <w:tabs>
                <w:tab w:val="left" w:pos="408"/>
              </w:tabs>
              <w:spacing w:after="0"/>
              <w:ind w:left="-102" w:right="-105" w:firstLine="313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50EF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Multivariable logistic regression</w:t>
            </w:r>
            <w:r w:rsidRPr="00050EF9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a</w:t>
            </w:r>
            <w:r w:rsidRPr="00050EF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</w:tr>
      <w:tr w:rsidR="002E4BD9" w:rsidRPr="00050EF9" w14:paraId="714F90A7" w14:textId="77777777" w:rsidTr="0079616A">
        <w:trPr>
          <w:gridAfter w:val="2"/>
          <w:wAfter w:w="121" w:type="dxa"/>
          <w:trHeight w:val="59"/>
        </w:trPr>
        <w:tc>
          <w:tcPr>
            <w:tcW w:w="44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7C3484" w14:textId="77777777" w:rsidR="002E4BD9" w:rsidRPr="00050EF9" w:rsidRDefault="002E4BD9" w:rsidP="0079616A">
            <w:pPr>
              <w:spacing w:after="0"/>
              <w:ind w:firstLineChars="16" w:firstLine="32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F795AE" w14:textId="77777777" w:rsidR="002E4BD9" w:rsidRPr="00050EF9" w:rsidRDefault="002E4BD9" w:rsidP="0079616A">
            <w:pPr>
              <w:spacing w:after="0"/>
              <w:ind w:right="-164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35F301" w14:textId="77777777" w:rsidR="002E4BD9" w:rsidRPr="00050EF9" w:rsidRDefault="002E4BD9" w:rsidP="0079616A">
            <w:pPr>
              <w:spacing w:after="0"/>
              <w:ind w:right="214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50EF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Adjusted Odds ratio</w:t>
            </w:r>
          </w:p>
        </w:tc>
        <w:tc>
          <w:tcPr>
            <w:tcW w:w="213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B82914" w14:textId="77777777" w:rsidR="002E4BD9" w:rsidRPr="00050EF9" w:rsidRDefault="002E4BD9" w:rsidP="0079616A">
            <w:pPr>
              <w:tabs>
                <w:tab w:val="left" w:pos="0"/>
              </w:tabs>
              <w:spacing w:after="0"/>
              <w:ind w:right="516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fr-CH" w:eastAsia="en-AU"/>
              </w:rPr>
            </w:pPr>
            <w:r w:rsidRPr="00050EF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fr-CH" w:eastAsia="en-AU"/>
              </w:rPr>
              <w:t>95% CI</w:t>
            </w:r>
          </w:p>
        </w:tc>
        <w:tc>
          <w:tcPr>
            <w:tcW w:w="121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0CDB8C" w14:textId="77777777" w:rsidR="002E4BD9" w:rsidRPr="00050EF9" w:rsidRDefault="002E4BD9" w:rsidP="0079616A">
            <w:pPr>
              <w:tabs>
                <w:tab w:val="left" w:pos="-104"/>
              </w:tabs>
              <w:spacing w:after="0"/>
              <w:ind w:left="-104" w:right="293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0EF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fr-CH" w:eastAsia="en-AU"/>
              </w:rPr>
              <w:t>P-value</w:t>
            </w:r>
          </w:p>
        </w:tc>
      </w:tr>
      <w:tr w:rsidR="002E4BD9" w:rsidRPr="00050EF9" w14:paraId="59EFE503" w14:textId="77777777" w:rsidTr="0079616A">
        <w:trPr>
          <w:gridAfter w:val="1"/>
          <w:wAfter w:w="113" w:type="dxa"/>
          <w:trHeight w:val="245"/>
        </w:trPr>
        <w:tc>
          <w:tcPr>
            <w:tcW w:w="4499" w:type="dxa"/>
            <w:shd w:val="clear" w:color="auto" w:fill="auto"/>
            <w:noWrap/>
            <w:vAlign w:val="center"/>
            <w:hideMark/>
          </w:tcPr>
          <w:p w14:paraId="146D4E2E" w14:textId="77777777" w:rsidR="002E4BD9" w:rsidRPr="00050EF9" w:rsidRDefault="002E4BD9" w:rsidP="0079616A">
            <w:pPr>
              <w:spacing w:after="0"/>
              <w:ind w:firstLineChars="16" w:firstLine="32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50EF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Gender</w:t>
            </w:r>
          </w:p>
        </w:tc>
        <w:tc>
          <w:tcPr>
            <w:tcW w:w="1887" w:type="dxa"/>
            <w:vAlign w:val="center"/>
          </w:tcPr>
          <w:p w14:paraId="405D09C3" w14:textId="77777777" w:rsidR="002E4BD9" w:rsidRPr="00050EF9" w:rsidRDefault="002E4BD9" w:rsidP="0079616A">
            <w:pPr>
              <w:spacing w:after="0"/>
              <w:ind w:right="-164" w:firstLineChars="500" w:firstLine="1004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275" w:type="dxa"/>
            <w:vAlign w:val="center"/>
          </w:tcPr>
          <w:p w14:paraId="4C4C4984" w14:textId="77777777" w:rsidR="002E4BD9" w:rsidRPr="00050EF9" w:rsidRDefault="002E4BD9" w:rsidP="0079616A">
            <w:pPr>
              <w:spacing w:after="0"/>
              <w:ind w:right="214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894" w:type="dxa"/>
            <w:gridSpan w:val="2"/>
            <w:shd w:val="clear" w:color="auto" w:fill="auto"/>
            <w:noWrap/>
            <w:vAlign w:val="center"/>
            <w:hideMark/>
          </w:tcPr>
          <w:p w14:paraId="25AD3854" w14:textId="77777777" w:rsidR="002E4BD9" w:rsidRPr="00050EF9" w:rsidRDefault="002E4BD9" w:rsidP="0079616A">
            <w:pPr>
              <w:tabs>
                <w:tab w:val="left" w:pos="0"/>
              </w:tabs>
              <w:spacing w:after="0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0156AD29" w14:textId="77777777" w:rsidR="002E4BD9" w:rsidRPr="00050EF9" w:rsidRDefault="002E4BD9" w:rsidP="0079616A">
            <w:pPr>
              <w:tabs>
                <w:tab w:val="left" w:pos="0"/>
              </w:tabs>
              <w:spacing w:after="0"/>
              <w:ind w:right="516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221" w:type="dxa"/>
            <w:gridSpan w:val="3"/>
            <w:vAlign w:val="center"/>
          </w:tcPr>
          <w:p w14:paraId="753DABAC" w14:textId="77777777" w:rsidR="002E4BD9" w:rsidRPr="00050EF9" w:rsidRDefault="002E4BD9" w:rsidP="0079616A">
            <w:pPr>
              <w:tabs>
                <w:tab w:val="left" w:pos="0"/>
              </w:tabs>
              <w:spacing w:after="0"/>
              <w:ind w:right="516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2E4BD9" w:rsidRPr="00050EF9" w14:paraId="34BA2887" w14:textId="77777777" w:rsidTr="0079616A">
        <w:trPr>
          <w:gridAfter w:val="1"/>
          <w:wAfter w:w="113" w:type="dxa"/>
          <w:trHeight w:val="245"/>
        </w:trPr>
        <w:tc>
          <w:tcPr>
            <w:tcW w:w="4499" w:type="dxa"/>
            <w:shd w:val="clear" w:color="auto" w:fill="auto"/>
            <w:noWrap/>
            <w:vAlign w:val="center"/>
            <w:hideMark/>
          </w:tcPr>
          <w:p w14:paraId="63318F4F" w14:textId="77777777" w:rsidR="002E4BD9" w:rsidRPr="00050EF9" w:rsidRDefault="002E4BD9" w:rsidP="0079616A">
            <w:pPr>
              <w:spacing w:after="0"/>
              <w:ind w:firstLineChars="16" w:firstLine="32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50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Men</w:t>
            </w:r>
          </w:p>
        </w:tc>
        <w:tc>
          <w:tcPr>
            <w:tcW w:w="1887" w:type="dxa"/>
            <w:vAlign w:val="center"/>
          </w:tcPr>
          <w:p w14:paraId="7F53C720" w14:textId="77777777" w:rsidR="002E4BD9" w:rsidRPr="00050EF9" w:rsidRDefault="002E4BD9" w:rsidP="0079616A">
            <w:pPr>
              <w:spacing w:after="0"/>
              <w:ind w:right="-16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30</w:t>
            </w:r>
          </w:p>
        </w:tc>
        <w:tc>
          <w:tcPr>
            <w:tcW w:w="2275" w:type="dxa"/>
            <w:vAlign w:val="center"/>
          </w:tcPr>
          <w:p w14:paraId="4C0B1960" w14:textId="77777777" w:rsidR="002E4BD9" w:rsidRPr="00050EF9" w:rsidRDefault="002E4BD9" w:rsidP="0079616A">
            <w:pPr>
              <w:spacing w:after="0"/>
              <w:ind w:right="214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0EF9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894" w:type="dxa"/>
            <w:gridSpan w:val="2"/>
            <w:shd w:val="clear" w:color="auto" w:fill="auto"/>
            <w:noWrap/>
            <w:vAlign w:val="center"/>
            <w:hideMark/>
          </w:tcPr>
          <w:p w14:paraId="60D9505D" w14:textId="77777777" w:rsidR="002E4BD9" w:rsidRPr="00050EF9" w:rsidRDefault="002E4BD9" w:rsidP="0079616A">
            <w:pPr>
              <w:tabs>
                <w:tab w:val="left" w:pos="0"/>
              </w:tabs>
              <w:spacing w:after="0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0BECED7C" w14:textId="77777777" w:rsidR="002E4BD9" w:rsidRPr="00050EF9" w:rsidRDefault="002E4BD9" w:rsidP="0079616A">
            <w:pPr>
              <w:tabs>
                <w:tab w:val="left" w:pos="0"/>
              </w:tabs>
              <w:spacing w:after="0"/>
              <w:ind w:right="516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221" w:type="dxa"/>
            <w:gridSpan w:val="3"/>
            <w:vAlign w:val="center"/>
          </w:tcPr>
          <w:p w14:paraId="1B5F5E87" w14:textId="77777777" w:rsidR="002E4BD9" w:rsidRPr="00050EF9" w:rsidRDefault="002E4BD9" w:rsidP="0079616A">
            <w:pPr>
              <w:tabs>
                <w:tab w:val="left" w:pos="0"/>
              </w:tabs>
              <w:spacing w:after="0"/>
              <w:ind w:right="516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2E4BD9" w:rsidRPr="00050EF9" w14:paraId="726241C8" w14:textId="77777777" w:rsidTr="0079616A">
        <w:trPr>
          <w:trHeight w:val="245"/>
        </w:trPr>
        <w:tc>
          <w:tcPr>
            <w:tcW w:w="4499" w:type="dxa"/>
            <w:shd w:val="clear" w:color="auto" w:fill="auto"/>
            <w:noWrap/>
            <w:vAlign w:val="center"/>
            <w:hideMark/>
          </w:tcPr>
          <w:p w14:paraId="64B18175" w14:textId="77777777" w:rsidR="002E4BD9" w:rsidRPr="00050EF9" w:rsidRDefault="002E4BD9" w:rsidP="0079616A">
            <w:pPr>
              <w:spacing w:after="0"/>
              <w:ind w:firstLineChars="16" w:firstLine="32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50EF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AU"/>
              </w:rPr>
              <w:t>Women</w:t>
            </w:r>
          </w:p>
        </w:tc>
        <w:tc>
          <w:tcPr>
            <w:tcW w:w="1887" w:type="dxa"/>
            <w:vAlign w:val="center"/>
          </w:tcPr>
          <w:p w14:paraId="08C04B1C" w14:textId="77777777" w:rsidR="002E4BD9" w:rsidRPr="00050EF9" w:rsidRDefault="002E4BD9" w:rsidP="0079616A">
            <w:pPr>
              <w:spacing w:after="0"/>
              <w:ind w:right="-16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68</w:t>
            </w:r>
          </w:p>
        </w:tc>
        <w:tc>
          <w:tcPr>
            <w:tcW w:w="2275" w:type="dxa"/>
            <w:vAlign w:val="center"/>
          </w:tcPr>
          <w:p w14:paraId="540E3056" w14:textId="77777777" w:rsidR="002E4BD9" w:rsidRPr="00050EF9" w:rsidRDefault="002E4BD9" w:rsidP="0079616A">
            <w:pPr>
              <w:spacing w:after="0"/>
              <w:ind w:right="37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50EF9">
              <w:rPr>
                <w:rFonts w:ascii="Times New Roman" w:hAnsi="Times New Roman"/>
                <w:color w:val="000000"/>
                <w:sz w:val="20"/>
                <w:szCs w:val="20"/>
              </w:rPr>
              <w:t>1.9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894" w:type="dxa"/>
            <w:gridSpan w:val="2"/>
            <w:shd w:val="clear" w:color="auto" w:fill="auto"/>
            <w:noWrap/>
            <w:vAlign w:val="center"/>
            <w:hideMark/>
          </w:tcPr>
          <w:p w14:paraId="3F6131CD" w14:textId="77777777" w:rsidR="002E4BD9" w:rsidRPr="00050EF9" w:rsidRDefault="002E4BD9" w:rsidP="0079616A">
            <w:pPr>
              <w:tabs>
                <w:tab w:val="left" w:pos="0"/>
              </w:tabs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50EF9">
              <w:rPr>
                <w:rFonts w:ascii="Times New Roman" w:hAnsi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0EC06828" w14:textId="77777777" w:rsidR="002E4BD9" w:rsidRPr="00050EF9" w:rsidRDefault="002E4BD9" w:rsidP="0079616A">
            <w:pPr>
              <w:tabs>
                <w:tab w:val="left" w:pos="0"/>
              </w:tabs>
              <w:spacing w:after="0"/>
              <w:ind w:right="51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50EF9">
              <w:rPr>
                <w:rFonts w:ascii="Times New Roman" w:hAnsi="Times New Roman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1334" w:type="dxa"/>
            <w:gridSpan w:val="4"/>
            <w:vAlign w:val="center"/>
          </w:tcPr>
          <w:p w14:paraId="0668827A" w14:textId="77777777" w:rsidR="002E4BD9" w:rsidRPr="00050EF9" w:rsidRDefault="002E4BD9" w:rsidP="0079616A">
            <w:pPr>
              <w:tabs>
                <w:tab w:val="left" w:pos="0"/>
              </w:tabs>
              <w:spacing w:after="0"/>
              <w:ind w:right="51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50EF9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 w:rsidR="002E4BD9" w:rsidRPr="00050EF9" w14:paraId="173124A7" w14:textId="77777777" w:rsidTr="0079616A">
        <w:trPr>
          <w:trHeight w:val="245"/>
        </w:trPr>
        <w:tc>
          <w:tcPr>
            <w:tcW w:w="4499" w:type="dxa"/>
            <w:shd w:val="clear" w:color="auto" w:fill="auto"/>
            <w:noWrap/>
            <w:vAlign w:val="center"/>
            <w:hideMark/>
          </w:tcPr>
          <w:p w14:paraId="3E829017" w14:textId="77777777" w:rsidR="002E4BD9" w:rsidRPr="00050EF9" w:rsidRDefault="002E4BD9" w:rsidP="0079616A">
            <w:pPr>
              <w:spacing w:after="0"/>
              <w:ind w:firstLineChars="16" w:firstLine="32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50EF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AU"/>
              </w:rPr>
              <w:t>Age</w:t>
            </w:r>
          </w:p>
        </w:tc>
        <w:tc>
          <w:tcPr>
            <w:tcW w:w="1887" w:type="dxa"/>
            <w:vAlign w:val="center"/>
          </w:tcPr>
          <w:p w14:paraId="31DE94B4" w14:textId="77777777" w:rsidR="002E4BD9" w:rsidRPr="00050EF9" w:rsidRDefault="002E4BD9" w:rsidP="0079616A">
            <w:pPr>
              <w:spacing w:after="0"/>
              <w:ind w:right="-164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275" w:type="dxa"/>
            <w:vAlign w:val="center"/>
          </w:tcPr>
          <w:p w14:paraId="42FB88C5" w14:textId="77777777" w:rsidR="002E4BD9" w:rsidRPr="00050EF9" w:rsidRDefault="002E4BD9" w:rsidP="0079616A">
            <w:pPr>
              <w:spacing w:after="0"/>
              <w:ind w:right="214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894" w:type="dxa"/>
            <w:gridSpan w:val="2"/>
            <w:shd w:val="clear" w:color="auto" w:fill="auto"/>
            <w:noWrap/>
            <w:vAlign w:val="center"/>
            <w:hideMark/>
          </w:tcPr>
          <w:p w14:paraId="46BABD11" w14:textId="77777777" w:rsidR="002E4BD9" w:rsidRPr="00050EF9" w:rsidRDefault="002E4BD9" w:rsidP="0079616A">
            <w:pPr>
              <w:tabs>
                <w:tab w:val="left" w:pos="0"/>
              </w:tabs>
              <w:spacing w:after="0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04F4044E" w14:textId="77777777" w:rsidR="002E4BD9" w:rsidRPr="00050EF9" w:rsidRDefault="002E4BD9" w:rsidP="0079616A">
            <w:pPr>
              <w:tabs>
                <w:tab w:val="left" w:pos="0"/>
              </w:tabs>
              <w:spacing w:after="0"/>
              <w:ind w:right="516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334" w:type="dxa"/>
            <w:gridSpan w:val="4"/>
            <w:vAlign w:val="center"/>
          </w:tcPr>
          <w:p w14:paraId="2055D09F" w14:textId="77777777" w:rsidR="002E4BD9" w:rsidRPr="00050EF9" w:rsidRDefault="002E4BD9" w:rsidP="0079616A">
            <w:pPr>
              <w:tabs>
                <w:tab w:val="left" w:pos="0"/>
              </w:tabs>
              <w:spacing w:after="0"/>
              <w:ind w:right="516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2E4BD9" w:rsidRPr="00050EF9" w14:paraId="382B8BBD" w14:textId="77777777" w:rsidTr="0079616A">
        <w:trPr>
          <w:trHeight w:val="245"/>
        </w:trPr>
        <w:tc>
          <w:tcPr>
            <w:tcW w:w="4499" w:type="dxa"/>
            <w:shd w:val="clear" w:color="auto" w:fill="auto"/>
            <w:noWrap/>
            <w:vAlign w:val="center"/>
            <w:hideMark/>
          </w:tcPr>
          <w:p w14:paraId="5357D9AF" w14:textId="77777777" w:rsidR="002E4BD9" w:rsidRPr="00050EF9" w:rsidRDefault="002E4BD9" w:rsidP="0079616A">
            <w:pPr>
              <w:spacing w:after="0"/>
              <w:ind w:firstLineChars="16" w:firstLine="32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50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8-34</w:t>
            </w:r>
          </w:p>
        </w:tc>
        <w:tc>
          <w:tcPr>
            <w:tcW w:w="1887" w:type="dxa"/>
            <w:vAlign w:val="center"/>
          </w:tcPr>
          <w:p w14:paraId="6C46DF32" w14:textId="77777777" w:rsidR="002E4BD9" w:rsidRPr="00050EF9" w:rsidRDefault="002E4BD9" w:rsidP="0079616A">
            <w:pPr>
              <w:spacing w:after="0"/>
              <w:ind w:right="-16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2275" w:type="dxa"/>
            <w:vAlign w:val="center"/>
          </w:tcPr>
          <w:p w14:paraId="75ED6C15" w14:textId="77777777" w:rsidR="002E4BD9" w:rsidRPr="00050EF9" w:rsidRDefault="002E4BD9" w:rsidP="0079616A">
            <w:pPr>
              <w:spacing w:after="0"/>
              <w:ind w:right="214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0EF9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894" w:type="dxa"/>
            <w:gridSpan w:val="2"/>
            <w:shd w:val="clear" w:color="auto" w:fill="auto"/>
            <w:noWrap/>
            <w:vAlign w:val="center"/>
            <w:hideMark/>
          </w:tcPr>
          <w:p w14:paraId="305869A0" w14:textId="77777777" w:rsidR="002E4BD9" w:rsidRPr="00050EF9" w:rsidRDefault="002E4BD9" w:rsidP="0079616A">
            <w:pPr>
              <w:tabs>
                <w:tab w:val="left" w:pos="0"/>
              </w:tabs>
              <w:spacing w:after="0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4AD8ECAD" w14:textId="77777777" w:rsidR="002E4BD9" w:rsidRPr="00050EF9" w:rsidRDefault="002E4BD9" w:rsidP="0079616A">
            <w:pPr>
              <w:tabs>
                <w:tab w:val="left" w:pos="0"/>
              </w:tabs>
              <w:spacing w:after="0"/>
              <w:ind w:right="516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334" w:type="dxa"/>
            <w:gridSpan w:val="4"/>
            <w:vAlign w:val="center"/>
          </w:tcPr>
          <w:p w14:paraId="7EFC829C" w14:textId="77777777" w:rsidR="002E4BD9" w:rsidRPr="00050EF9" w:rsidRDefault="002E4BD9" w:rsidP="0079616A">
            <w:pPr>
              <w:tabs>
                <w:tab w:val="left" w:pos="0"/>
              </w:tabs>
              <w:spacing w:after="0"/>
              <w:ind w:right="516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2E4BD9" w:rsidRPr="00050EF9" w14:paraId="57922366" w14:textId="77777777" w:rsidTr="0079616A">
        <w:trPr>
          <w:trHeight w:val="245"/>
        </w:trPr>
        <w:tc>
          <w:tcPr>
            <w:tcW w:w="4499" w:type="dxa"/>
            <w:shd w:val="clear" w:color="auto" w:fill="auto"/>
            <w:noWrap/>
            <w:vAlign w:val="center"/>
            <w:hideMark/>
          </w:tcPr>
          <w:p w14:paraId="799CAF3E" w14:textId="77777777" w:rsidR="002E4BD9" w:rsidRPr="00050EF9" w:rsidRDefault="002E4BD9" w:rsidP="0079616A">
            <w:pPr>
              <w:spacing w:after="0"/>
              <w:ind w:firstLineChars="16" w:firstLine="32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50EF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AU"/>
              </w:rPr>
              <w:t>35-64</w:t>
            </w:r>
          </w:p>
        </w:tc>
        <w:tc>
          <w:tcPr>
            <w:tcW w:w="1887" w:type="dxa"/>
            <w:vAlign w:val="center"/>
          </w:tcPr>
          <w:p w14:paraId="0AFBD8B6" w14:textId="77777777" w:rsidR="002E4BD9" w:rsidRPr="00050EF9" w:rsidRDefault="002E4BD9" w:rsidP="0079616A">
            <w:pPr>
              <w:spacing w:after="0"/>
              <w:ind w:right="-16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13</w:t>
            </w:r>
          </w:p>
        </w:tc>
        <w:tc>
          <w:tcPr>
            <w:tcW w:w="2275" w:type="dxa"/>
            <w:vAlign w:val="center"/>
          </w:tcPr>
          <w:p w14:paraId="7AB562E7" w14:textId="77777777" w:rsidR="002E4BD9" w:rsidRPr="00050EF9" w:rsidRDefault="002E4BD9" w:rsidP="0079616A">
            <w:pPr>
              <w:tabs>
                <w:tab w:val="left" w:pos="1346"/>
              </w:tabs>
              <w:spacing w:after="0"/>
              <w:ind w:right="179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50EF9">
              <w:rPr>
                <w:rFonts w:ascii="Times New Roman" w:hAnsi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94" w:type="dxa"/>
            <w:gridSpan w:val="2"/>
            <w:shd w:val="clear" w:color="auto" w:fill="auto"/>
            <w:noWrap/>
            <w:vAlign w:val="center"/>
            <w:hideMark/>
          </w:tcPr>
          <w:p w14:paraId="1BA03F3E" w14:textId="77777777" w:rsidR="002E4BD9" w:rsidRPr="00050EF9" w:rsidRDefault="002E4BD9" w:rsidP="0079616A">
            <w:pPr>
              <w:tabs>
                <w:tab w:val="left" w:pos="0"/>
              </w:tabs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50EF9">
              <w:rPr>
                <w:rFonts w:ascii="Times New Roman" w:hAnsi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6DA6E2CC" w14:textId="77777777" w:rsidR="002E4BD9" w:rsidRPr="00050EF9" w:rsidRDefault="002E4BD9" w:rsidP="0079616A">
            <w:pPr>
              <w:tabs>
                <w:tab w:val="left" w:pos="0"/>
              </w:tabs>
              <w:spacing w:after="0"/>
              <w:ind w:right="51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50EF9">
              <w:rPr>
                <w:rFonts w:ascii="Times New Roman" w:hAnsi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334" w:type="dxa"/>
            <w:gridSpan w:val="4"/>
            <w:vAlign w:val="center"/>
          </w:tcPr>
          <w:p w14:paraId="36578B92" w14:textId="77777777" w:rsidR="002E4BD9" w:rsidRPr="00050EF9" w:rsidRDefault="002E4BD9" w:rsidP="0079616A">
            <w:pPr>
              <w:tabs>
                <w:tab w:val="left" w:pos="0"/>
              </w:tabs>
              <w:spacing w:after="0"/>
              <w:ind w:right="51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50EF9">
              <w:rPr>
                <w:rFonts w:ascii="Times New Roman" w:hAnsi="Times New Roman"/>
                <w:color w:val="000000"/>
                <w:sz w:val="20"/>
                <w:szCs w:val="20"/>
              </w:rPr>
              <w:t>0.109</w:t>
            </w:r>
          </w:p>
        </w:tc>
      </w:tr>
      <w:tr w:rsidR="002E4BD9" w:rsidRPr="00050EF9" w14:paraId="2BF276C0" w14:textId="77777777" w:rsidTr="0079616A">
        <w:trPr>
          <w:trHeight w:val="245"/>
        </w:trPr>
        <w:tc>
          <w:tcPr>
            <w:tcW w:w="4499" w:type="dxa"/>
            <w:shd w:val="clear" w:color="auto" w:fill="auto"/>
            <w:noWrap/>
            <w:vAlign w:val="center"/>
            <w:hideMark/>
          </w:tcPr>
          <w:p w14:paraId="1C64E536" w14:textId="77777777" w:rsidR="002E4BD9" w:rsidRPr="00050EF9" w:rsidRDefault="002E4BD9" w:rsidP="0079616A">
            <w:pPr>
              <w:spacing w:after="0"/>
              <w:ind w:firstLineChars="16" w:firstLine="32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50EF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AU"/>
              </w:rPr>
              <w:t>65+</w:t>
            </w:r>
          </w:p>
        </w:tc>
        <w:tc>
          <w:tcPr>
            <w:tcW w:w="1887" w:type="dxa"/>
            <w:vAlign w:val="center"/>
          </w:tcPr>
          <w:p w14:paraId="65BA0455" w14:textId="77777777" w:rsidR="002E4BD9" w:rsidRPr="00050EF9" w:rsidRDefault="002E4BD9" w:rsidP="0079616A">
            <w:pPr>
              <w:spacing w:after="0"/>
              <w:ind w:right="-16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2275" w:type="dxa"/>
            <w:vAlign w:val="center"/>
          </w:tcPr>
          <w:p w14:paraId="2C45282B" w14:textId="77777777" w:rsidR="002E4BD9" w:rsidRPr="00050EF9" w:rsidRDefault="002E4BD9" w:rsidP="0079616A">
            <w:pPr>
              <w:spacing w:after="0"/>
              <w:ind w:right="-11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50EF9">
              <w:rPr>
                <w:rFonts w:ascii="Times New Roman" w:hAnsi="Times New Roman"/>
                <w:color w:val="000000"/>
                <w:sz w:val="20"/>
                <w:szCs w:val="20"/>
              </w:rPr>
              <w:t>0.47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94" w:type="dxa"/>
            <w:gridSpan w:val="2"/>
            <w:shd w:val="clear" w:color="auto" w:fill="auto"/>
            <w:noWrap/>
            <w:vAlign w:val="center"/>
            <w:hideMark/>
          </w:tcPr>
          <w:p w14:paraId="7422B3B0" w14:textId="77777777" w:rsidR="002E4BD9" w:rsidRPr="00050EF9" w:rsidRDefault="002E4BD9" w:rsidP="0079616A">
            <w:pPr>
              <w:tabs>
                <w:tab w:val="left" w:pos="0"/>
              </w:tabs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50EF9">
              <w:rPr>
                <w:rFonts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72545E5F" w14:textId="77777777" w:rsidR="002E4BD9" w:rsidRPr="00050EF9" w:rsidRDefault="002E4BD9" w:rsidP="0079616A">
            <w:pPr>
              <w:tabs>
                <w:tab w:val="left" w:pos="0"/>
              </w:tabs>
              <w:spacing w:after="0"/>
              <w:ind w:right="51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50EF9">
              <w:rPr>
                <w:rFonts w:ascii="Times New Roman" w:hAnsi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334" w:type="dxa"/>
            <w:gridSpan w:val="4"/>
            <w:vAlign w:val="center"/>
          </w:tcPr>
          <w:p w14:paraId="29B55108" w14:textId="77777777" w:rsidR="002E4BD9" w:rsidRPr="00050EF9" w:rsidRDefault="002E4BD9" w:rsidP="0079616A">
            <w:pPr>
              <w:tabs>
                <w:tab w:val="left" w:pos="0"/>
              </w:tabs>
              <w:spacing w:after="0"/>
              <w:ind w:right="51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50EF9">
              <w:rPr>
                <w:rFonts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</w:tr>
      <w:tr w:rsidR="002E4BD9" w:rsidRPr="00050EF9" w14:paraId="04731627" w14:textId="77777777" w:rsidTr="0079616A">
        <w:trPr>
          <w:trHeight w:val="245"/>
        </w:trPr>
        <w:tc>
          <w:tcPr>
            <w:tcW w:w="4499" w:type="dxa"/>
            <w:shd w:val="clear" w:color="auto" w:fill="auto"/>
            <w:noWrap/>
            <w:vAlign w:val="center"/>
            <w:hideMark/>
          </w:tcPr>
          <w:p w14:paraId="0FC26B3C" w14:textId="77777777" w:rsidR="002E4BD9" w:rsidRPr="00050EF9" w:rsidRDefault="002E4BD9" w:rsidP="0079616A">
            <w:pPr>
              <w:spacing w:after="0"/>
              <w:ind w:firstLineChars="16" w:firstLine="32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50EF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AU"/>
              </w:rPr>
              <w:t>Region</w:t>
            </w:r>
          </w:p>
        </w:tc>
        <w:tc>
          <w:tcPr>
            <w:tcW w:w="1887" w:type="dxa"/>
            <w:vAlign w:val="center"/>
          </w:tcPr>
          <w:p w14:paraId="30989B37" w14:textId="77777777" w:rsidR="002E4BD9" w:rsidRPr="00050EF9" w:rsidRDefault="002E4BD9" w:rsidP="0079616A">
            <w:pPr>
              <w:spacing w:after="0"/>
              <w:ind w:right="-164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275" w:type="dxa"/>
            <w:vAlign w:val="center"/>
          </w:tcPr>
          <w:p w14:paraId="69874C38" w14:textId="77777777" w:rsidR="002E4BD9" w:rsidRPr="00050EF9" w:rsidRDefault="002E4BD9" w:rsidP="0079616A">
            <w:pPr>
              <w:spacing w:after="0"/>
              <w:ind w:right="214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894" w:type="dxa"/>
            <w:gridSpan w:val="2"/>
            <w:shd w:val="clear" w:color="auto" w:fill="auto"/>
            <w:noWrap/>
            <w:vAlign w:val="center"/>
            <w:hideMark/>
          </w:tcPr>
          <w:p w14:paraId="0683E5E0" w14:textId="77777777" w:rsidR="002E4BD9" w:rsidRPr="00050EF9" w:rsidRDefault="002E4BD9" w:rsidP="0079616A">
            <w:pPr>
              <w:tabs>
                <w:tab w:val="left" w:pos="0"/>
              </w:tabs>
              <w:spacing w:after="0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0D167A93" w14:textId="77777777" w:rsidR="002E4BD9" w:rsidRPr="00050EF9" w:rsidRDefault="002E4BD9" w:rsidP="0079616A">
            <w:pPr>
              <w:tabs>
                <w:tab w:val="left" w:pos="0"/>
              </w:tabs>
              <w:spacing w:after="0"/>
              <w:ind w:right="516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334" w:type="dxa"/>
            <w:gridSpan w:val="4"/>
            <w:vAlign w:val="center"/>
          </w:tcPr>
          <w:p w14:paraId="326915B9" w14:textId="77777777" w:rsidR="002E4BD9" w:rsidRPr="00050EF9" w:rsidRDefault="002E4BD9" w:rsidP="0079616A">
            <w:pPr>
              <w:tabs>
                <w:tab w:val="left" w:pos="0"/>
              </w:tabs>
              <w:spacing w:after="0"/>
              <w:ind w:right="516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2E4BD9" w:rsidRPr="00050EF9" w14:paraId="390781F2" w14:textId="77777777" w:rsidTr="0079616A">
        <w:trPr>
          <w:trHeight w:val="245"/>
        </w:trPr>
        <w:tc>
          <w:tcPr>
            <w:tcW w:w="4499" w:type="dxa"/>
            <w:shd w:val="clear" w:color="auto" w:fill="auto"/>
            <w:noWrap/>
            <w:vAlign w:val="center"/>
            <w:hideMark/>
          </w:tcPr>
          <w:p w14:paraId="4E2595A2" w14:textId="77777777" w:rsidR="002E4BD9" w:rsidRPr="00050EF9" w:rsidRDefault="002E4BD9" w:rsidP="0079616A">
            <w:pPr>
              <w:spacing w:after="0"/>
              <w:ind w:firstLineChars="16" w:firstLine="32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50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Capital city</w:t>
            </w:r>
          </w:p>
        </w:tc>
        <w:tc>
          <w:tcPr>
            <w:tcW w:w="1887" w:type="dxa"/>
            <w:vAlign w:val="center"/>
          </w:tcPr>
          <w:p w14:paraId="12EA3BED" w14:textId="77777777" w:rsidR="002E4BD9" w:rsidRPr="00050EF9" w:rsidRDefault="002E4BD9" w:rsidP="0079616A">
            <w:pPr>
              <w:spacing w:after="0"/>
              <w:ind w:right="-16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98</w:t>
            </w:r>
          </w:p>
        </w:tc>
        <w:tc>
          <w:tcPr>
            <w:tcW w:w="2275" w:type="dxa"/>
            <w:vAlign w:val="center"/>
          </w:tcPr>
          <w:p w14:paraId="3F099EEE" w14:textId="77777777" w:rsidR="002E4BD9" w:rsidRPr="00050EF9" w:rsidRDefault="002E4BD9" w:rsidP="0079616A">
            <w:pPr>
              <w:spacing w:after="0"/>
              <w:ind w:right="214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0EF9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894" w:type="dxa"/>
            <w:gridSpan w:val="2"/>
            <w:shd w:val="clear" w:color="auto" w:fill="auto"/>
            <w:noWrap/>
            <w:vAlign w:val="center"/>
            <w:hideMark/>
          </w:tcPr>
          <w:p w14:paraId="6F22F443" w14:textId="77777777" w:rsidR="002E4BD9" w:rsidRPr="00050EF9" w:rsidRDefault="002E4BD9" w:rsidP="0079616A">
            <w:pPr>
              <w:tabs>
                <w:tab w:val="left" w:pos="0"/>
              </w:tabs>
              <w:spacing w:after="0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2B01AC72" w14:textId="77777777" w:rsidR="002E4BD9" w:rsidRPr="00050EF9" w:rsidRDefault="002E4BD9" w:rsidP="0079616A">
            <w:pPr>
              <w:tabs>
                <w:tab w:val="left" w:pos="0"/>
              </w:tabs>
              <w:spacing w:after="0"/>
              <w:ind w:right="516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334" w:type="dxa"/>
            <w:gridSpan w:val="4"/>
            <w:vAlign w:val="center"/>
          </w:tcPr>
          <w:p w14:paraId="7A415FDC" w14:textId="77777777" w:rsidR="002E4BD9" w:rsidRPr="00050EF9" w:rsidRDefault="002E4BD9" w:rsidP="0079616A">
            <w:pPr>
              <w:tabs>
                <w:tab w:val="left" w:pos="0"/>
              </w:tabs>
              <w:spacing w:after="0"/>
              <w:ind w:right="516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2E4BD9" w:rsidRPr="00050EF9" w14:paraId="3889CE15" w14:textId="77777777" w:rsidTr="0079616A">
        <w:trPr>
          <w:trHeight w:val="245"/>
        </w:trPr>
        <w:tc>
          <w:tcPr>
            <w:tcW w:w="4499" w:type="dxa"/>
            <w:shd w:val="clear" w:color="auto" w:fill="auto"/>
            <w:noWrap/>
            <w:vAlign w:val="center"/>
            <w:hideMark/>
          </w:tcPr>
          <w:p w14:paraId="7010E0AD" w14:textId="77777777" w:rsidR="002E4BD9" w:rsidRPr="00050EF9" w:rsidRDefault="002E4BD9" w:rsidP="0079616A">
            <w:pPr>
              <w:spacing w:after="0"/>
              <w:ind w:firstLineChars="16" w:firstLine="32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50EF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AU"/>
              </w:rPr>
              <w:t>Rest of state</w:t>
            </w:r>
          </w:p>
        </w:tc>
        <w:tc>
          <w:tcPr>
            <w:tcW w:w="1887" w:type="dxa"/>
            <w:vAlign w:val="center"/>
          </w:tcPr>
          <w:p w14:paraId="52883CCA" w14:textId="77777777" w:rsidR="002E4BD9" w:rsidRPr="00050EF9" w:rsidRDefault="002E4BD9" w:rsidP="0079616A">
            <w:pPr>
              <w:spacing w:after="0"/>
              <w:ind w:right="-16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10</w:t>
            </w:r>
          </w:p>
        </w:tc>
        <w:tc>
          <w:tcPr>
            <w:tcW w:w="2275" w:type="dxa"/>
            <w:vAlign w:val="center"/>
          </w:tcPr>
          <w:p w14:paraId="4F90F99C" w14:textId="77777777" w:rsidR="002E4BD9" w:rsidRPr="00050EF9" w:rsidRDefault="002E4BD9" w:rsidP="0079616A">
            <w:pPr>
              <w:spacing w:after="0"/>
              <w:ind w:right="21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50EF9">
              <w:rPr>
                <w:rFonts w:ascii="Times New Roman" w:hAnsi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894" w:type="dxa"/>
            <w:gridSpan w:val="2"/>
            <w:shd w:val="clear" w:color="auto" w:fill="auto"/>
            <w:noWrap/>
            <w:vAlign w:val="center"/>
            <w:hideMark/>
          </w:tcPr>
          <w:p w14:paraId="07C4A28D" w14:textId="77777777" w:rsidR="002E4BD9" w:rsidRPr="00050EF9" w:rsidRDefault="002E4BD9" w:rsidP="0079616A">
            <w:pPr>
              <w:tabs>
                <w:tab w:val="left" w:pos="0"/>
              </w:tabs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50EF9">
              <w:rPr>
                <w:rFonts w:ascii="Times New Roman" w:hAnsi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1D9CBCA3" w14:textId="77777777" w:rsidR="002E4BD9" w:rsidRPr="00050EF9" w:rsidRDefault="002E4BD9" w:rsidP="0079616A">
            <w:pPr>
              <w:tabs>
                <w:tab w:val="left" w:pos="0"/>
              </w:tabs>
              <w:spacing w:after="0"/>
              <w:ind w:right="51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50EF9">
              <w:rPr>
                <w:rFonts w:ascii="Times New Roman" w:hAnsi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334" w:type="dxa"/>
            <w:gridSpan w:val="4"/>
            <w:vAlign w:val="center"/>
          </w:tcPr>
          <w:p w14:paraId="20FD82A6" w14:textId="77777777" w:rsidR="002E4BD9" w:rsidRPr="00050EF9" w:rsidRDefault="002E4BD9" w:rsidP="0079616A">
            <w:pPr>
              <w:tabs>
                <w:tab w:val="left" w:pos="0"/>
              </w:tabs>
              <w:spacing w:after="0"/>
              <w:ind w:right="51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50EF9">
              <w:rPr>
                <w:rFonts w:ascii="Times New Roman" w:hAnsi="Times New Roman"/>
                <w:color w:val="000000"/>
                <w:sz w:val="20"/>
                <w:szCs w:val="20"/>
              </w:rPr>
              <w:t>0.119</w:t>
            </w:r>
          </w:p>
        </w:tc>
      </w:tr>
      <w:tr w:rsidR="002E4BD9" w:rsidRPr="00050EF9" w14:paraId="1BFD7A82" w14:textId="77777777" w:rsidTr="0079616A">
        <w:trPr>
          <w:trHeight w:val="245"/>
        </w:trPr>
        <w:tc>
          <w:tcPr>
            <w:tcW w:w="4499" w:type="dxa"/>
            <w:shd w:val="clear" w:color="auto" w:fill="auto"/>
            <w:noWrap/>
            <w:vAlign w:val="center"/>
            <w:hideMark/>
          </w:tcPr>
          <w:p w14:paraId="19B3C2D0" w14:textId="77777777" w:rsidR="002E4BD9" w:rsidRPr="00050EF9" w:rsidRDefault="002E4BD9" w:rsidP="0079616A">
            <w:pPr>
              <w:spacing w:after="0"/>
              <w:ind w:firstLineChars="16" w:firstLine="32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50EF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AU"/>
              </w:rPr>
              <w:t>Employment</w:t>
            </w:r>
          </w:p>
        </w:tc>
        <w:tc>
          <w:tcPr>
            <w:tcW w:w="1887" w:type="dxa"/>
            <w:vAlign w:val="center"/>
          </w:tcPr>
          <w:p w14:paraId="20456E78" w14:textId="77777777" w:rsidR="002E4BD9" w:rsidRPr="00050EF9" w:rsidRDefault="002E4BD9" w:rsidP="0079616A">
            <w:pPr>
              <w:spacing w:after="0"/>
              <w:ind w:right="-164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275" w:type="dxa"/>
            <w:vAlign w:val="center"/>
          </w:tcPr>
          <w:p w14:paraId="22ABC152" w14:textId="77777777" w:rsidR="002E4BD9" w:rsidRPr="00050EF9" w:rsidRDefault="002E4BD9" w:rsidP="0079616A">
            <w:pPr>
              <w:spacing w:after="0"/>
              <w:ind w:right="214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894" w:type="dxa"/>
            <w:gridSpan w:val="2"/>
            <w:shd w:val="clear" w:color="auto" w:fill="auto"/>
            <w:noWrap/>
            <w:vAlign w:val="center"/>
            <w:hideMark/>
          </w:tcPr>
          <w:p w14:paraId="32242475" w14:textId="77777777" w:rsidR="002E4BD9" w:rsidRPr="00050EF9" w:rsidRDefault="002E4BD9" w:rsidP="0079616A">
            <w:pPr>
              <w:tabs>
                <w:tab w:val="left" w:pos="0"/>
              </w:tabs>
              <w:spacing w:after="0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2F9762CA" w14:textId="77777777" w:rsidR="002E4BD9" w:rsidRPr="00050EF9" w:rsidRDefault="002E4BD9" w:rsidP="0079616A">
            <w:pPr>
              <w:tabs>
                <w:tab w:val="left" w:pos="0"/>
              </w:tabs>
              <w:spacing w:after="0"/>
              <w:ind w:right="516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334" w:type="dxa"/>
            <w:gridSpan w:val="4"/>
            <w:vAlign w:val="center"/>
          </w:tcPr>
          <w:p w14:paraId="5DB5A165" w14:textId="77777777" w:rsidR="002E4BD9" w:rsidRPr="00050EF9" w:rsidRDefault="002E4BD9" w:rsidP="0079616A">
            <w:pPr>
              <w:tabs>
                <w:tab w:val="left" w:pos="0"/>
              </w:tabs>
              <w:spacing w:after="0"/>
              <w:ind w:right="516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2E4BD9" w:rsidRPr="00050EF9" w14:paraId="3A07F107" w14:textId="77777777" w:rsidTr="0079616A">
        <w:trPr>
          <w:trHeight w:val="245"/>
        </w:trPr>
        <w:tc>
          <w:tcPr>
            <w:tcW w:w="4499" w:type="dxa"/>
            <w:shd w:val="clear" w:color="auto" w:fill="auto"/>
            <w:noWrap/>
            <w:vAlign w:val="center"/>
            <w:hideMark/>
          </w:tcPr>
          <w:p w14:paraId="66518665" w14:textId="77777777" w:rsidR="002E4BD9" w:rsidRPr="00050EF9" w:rsidRDefault="002E4BD9" w:rsidP="0079616A">
            <w:pPr>
              <w:spacing w:after="0"/>
              <w:ind w:firstLineChars="16" w:firstLine="32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50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Currently employed</w:t>
            </w:r>
          </w:p>
        </w:tc>
        <w:tc>
          <w:tcPr>
            <w:tcW w:w="1887" w:type="dxa"/>
            <w:vAlign w:val="center"/>
          </w:tcPr>
          <w:p w14:paraId="609DC13B" w14:textId="77777777" w:rsidR="002E4BD9" w:rsidRPr="00050EF9" w:rsidRDefault="002E4BD9" w:rsidP="0079616A">
            <w:pPr>
              <w:spacing w:after="0"/>
              <w:ind w:right="-16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51</w:t>
            </w:r>
          </w:p>
        </w:tc>
        <w:tc>
          <w:tcPr>
            <w:tcW w:w="2275" w:type="dxa"/>
            <w:vAlign w:val="center"/>
          </w:tcPr>
          <w:p w14:paraId="1F0AEDE5" w14:textId="77777777" w:rsidR="002E4BD9" w:rsidRPr="00050EF9" w:rsidRDefault="002E4BD9" w:rsidP="0079616A">
            <w:pPr>
              <w:spacing w:after="0"/>
              <w:ind w:right="214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0EF9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894" w:type="dxa"/>
            <w:gridSpan w:val="2"/>
            <w:shd w:val="clear" w:color="auto" w:fill="auto"/>
            <w:noWrap/>
            <w:vAlign w:val="center"/>
            <w:hideMark/>
          </w:tcPr>
          <w:p w14:paraId="01552E88" w14:textId="77777777" w:rsidR="002E4BD9" w:rsidRPr="00050EF9" w:rsidRDefault="002E4BD9" w:rsidP="0079616A">
            <w:pPr>
              <w:tabs>
                <w:tab w:val="left" w:pos="0"/>
              </w:tabs>
              <w:spacing w:after="0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3BE6BDB2" w14:textId="77777777" w:rsidR="002E4BD9" w:rsidRPr="00050EF9" w:rsidRDefault="002E4BD9" w:rsidP="0079616A">
            <w:pPr>
              <w:tabs>
                <w:tab w:val="left" w:pos="0"/>
              </w:tabs>
              <w:spacing w:after="0"/>
              <w:ind w:right="516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334" w:type="dxa"/>
            <w:gridSpan w:val="4"/>
            <w:vAlign w:val="center"/>
          </w:tcPr>
          <w:p w14:paraId="1E08288A" w14:textId="77777777" w:rsidR="002E4BD9" w:rsidRPr="00050EF9" w:rsidRDefault="002E4BD9" w:rsidP="0079616A">
            <w:pPr>
              <w:tabs>
                <w:tab w:val="left" w:pos="0"/>
              </w:tabs>
              <w:spacing w:after="0"/>
              <w:ind w:right="516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2E4BD9" w:rsidRPr="00050EF9" w14:paraId="5EBD5A97" w14:textId="77777777" w:rsidTr="0079616A">
        <w:trPr>
          <w:trHeight w:val="245"/>
        </w:trPr>
        <w:tc>
          <w:tcPr>
            <w:tcW w:w="4499" w:type="dxa"/>
            <w:shd w:val="clear" w:color="auto" w:fill="auto"/>
            <w:noWrap/>
            <w:vAlign w:val="center"/>
            <w:hideMark/>
          </w:tcPr>
          <w:p w14:paraId="5DB66A8A" w14:textId="77777777" w:rsidR="002E4BD9" w:rsidRPr="00050EF9" w:rsidRDefault="002E4BD9" w:rsidP="0079616A">
            <w:pPr>
              <w:spacing w:after="0"/>
              <w:ind w:firstLineChars="16" w:firstLine="32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50EF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AU"/>
              </w:rPr>
              <w:t>Furloughed</w:t>
            </w:r>
            <w:r w:rsidRPr="00050EF9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887" w:type="dxa"/>
            <w:vAlign w:val="center"/>
          </w:tcPr>
          <w:p w14:paraId="3A221789" w14:textId="77777777" w:rsidR="002E4BD9" w:rsidRPr="00050EF9" w:rsidRDefault="002E4BD9" w:rsidP="0079616A">
            <w:pPr>
              <w:spacing w:after="0"/>
              <w:ind w:right="-16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275" w:type="dxa"/>
            <w:vAlign w:val="center"/>
          </w:tcPr>
          <w:p w14:paraId="48EDAFB8" w14:textId="77777777" w:rsidR="002E4BD9" w:rsidRPr="00050EF9" w:rsidRDefault="002E4BD9" w:rsidP="0079616A">
            <w:pPr>
              <w:spacing w:after="0"/>
              <w:ind w:right="17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50EF9">
              <w:rPr>
                <w:rFonts w:ascii="Times New Roman" w:hAnsi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894" w:type="dxa"/>
            <w:gridSpan w:val="2"/>
            <w:shd w:val="clear" w:color="auto" w:fill="auto"/>
            <w:noWrap/>
            <w:vAlign w:val="center"/>
            <w:hideMark/>
          </w:tcPr>
          <w:p w14:paraId="617B1496" w14:textId="77777777" w:rsidR="002E4BD9" w:rsidRPr="00050EF9" w:rsidRDefault="002E4BD9" w:rsidP="0079616A">
            <w:pPr>
              <w:tabs>
                <w:tab w:val="left" w:pos="0"/>
              </w:tabs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50EF9">
              <w:rPr>
                <w:rFonts w:ascii="Times New Roman" w:hAnsi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49D1AA2A" w14:textId="77777777" w:rsidR="002E4BD9" w:rsidRPr="00050EF9" w:rsidRDefault="002E4BD9" w:rsidP="0079616A">
            <w:pPr>
              <w:tabs>
                <w:tab w:val="left" w:pos="0"/>
              </w:tabs>
              <w:spacing w:after="0"/>
              <w:ind w:right="51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50EF9">
              <w:rPr>
                <w:rFonts w:ascii="Times New Roman" w:hAnsi="Times New Roman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1334" w:type="dxa"/>
            <w:gridSpan w:val="4"/>
            <w:vAlign w:val="center"/>
          </w:tcPr>
          <w:p w14:paraId="0B79E7C6" w14:textId="77777777" w:rsidR="002E4BD9" w:rsidRPr="00050EF9" w:rsidRDefault="002E4BD9" w:rsidP="0079616A">
            <w:pPr>
              <w:tabs>
                <w:tab w:val="left" w:pos="0"/>
              </w:tabs>
              <w:spacing w:after="0"/>
              <w:ind w:right="51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50EF9">
              <w:rPr>
                <w:rFonts w:ascii="Times New Roman" w:hAnsi="Times New Roman"/>
                <w:color w:val="000000"/>
                <w:sz w:val="20"/>
                <w:szCs w:val="20"/>
              </w:rPr>
              <w:t>0.184</w:t>
            </w:r>
          </w:p>
        </w:tc>
      </w:tr>
      <w:tr w:rsidR="002E4BD9" w:rsidRPr="00050EF9" w14:paraId="3AAD0712" w14:textId="77777777" w:rsidTr="0079616A">
        <w:trPr>
          <w:trHeight w:val="57"/>
        </w:trPr>
        <w:tc>
          <w:tcPr>
            <w:tcW w:w="4499" w:type="dxa"/>
            <w:shd w:val="clear" w:color="auto" w:fill="auto"/>
            <w:noWrap/>
            <w:vAlign w:val="center"/>
            <w:hideMark/>
          </w:tcPr>
          <w:p w14:paraId="21492D85" w14:textId="77777777" w:rsidR="002E4BD9" w:rsidRPr="00050EF9" w:rsidRDefault="002E4BD9" w:rsidP="0079616A">
            <w:pPr>
              <w:spacing w:after="0"/>
              <w:ind w:firstLineChars="16" w:firstLine="32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50EF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AU"/>
              </w:rPr>
              <w:t>Not working</w:t>
            </w:r>
          </w:p>
        </w:tc>
        <w:tc>
          <w:tcPr>
            <w:tcW w:w="1887" w:type="dxa"/>
            <w:vAlign w:val="center"/>
          </w:tcPr>
          <w:p w14:paraId="0F6418EB" w14:textId="77777777" w:rsidR="002E4BD9" w:rsidRPr="00050EF9" w:rsidRDefault="002E4BD9" w:rsidP="0079616A">
            <w:pPr>
              <w:spacing w:after="0"/>
              <w:ind w:right="-16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82</w:t>
            </w:r>
          </w:p>
        </w:tc>
        <w:tc>
          <w:tcPr>
            <w:tcW w:w="2275" w:type="dxa"/>
            <w:vAlign w:val="center"/>
          </w:tcPr>
          <w:p w14:paraId="0E1C9B6F" w14:textId="77777777" w:rsidR="002E4BD9" w:rsidRPr="00050EF9" w:rsidRDefault="002E4BD9" w:rsidP="0079616A">
            <w:pPr>
              <w:spacing w:after="0"/>
              <w:ind w:right="21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50EF9">
              <w:rPr>
                <w:rFonts w:ascii="Times New Roman" w:hAnsi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94" w:type="dxa"/>
            <w:gridSpan w:val="2"/>
            <w:shd w:val="clear" w:color="auto" w:fill="auto"/>
            <w:noWrap/>
            <w:vAlign w:val="center"/>
            <w:hideMark/>
          </w:tcPr>
          <w:p w14:paraId="7A839D4E" w14:textId="77777777" w:rsidR="002E4BD9" w:rsidRPr="00050EF9" w:rsidRDefault="002E4BD9" w:rsidP="0079616A">
            <w:pPr>
              <w:tabs>
                <w:tab w:val="left" w:pos="0"/>
              </w:tabs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50EF9">
              <w:rPr>
                <w:rFonts w:ascii="Times New Roman" w:hAnsi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2636AB14" w14:textId="77777777" w:rsidR="002E4BD9" w:rsidRPr="00050EF9" w:rsidRDefault="002E4BD9" w:rsidP="0079616A">
            <w:pPr>
              <w:tabs>
                <w:tab w:val="left" w:pos="0"/>
              </w:tabs>
              <w:spacing w:after="0"/>
              <w:ind w:right="51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50EF9">
              <w:rPr>
                <w:rFonts w:ascii="Times New Roman" w:hAnsi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334" w:type="dxa"/>
            <w:gridSpan w:val="4"/>
            <w:vAlign w:val="center"/>
          </w:tcPr>
          <w:p w14:paraId="1A4DEDEB" w14:textId="77777777" w:rsidR="002E4BD9" w:rsidRPr="00050EF9" w:rsidRDefault="002E4BD9" w:rsidP="0079616A">
            <w:pPr>
              <w:tabs>
                <w:tab w:val="left" w:pos="0"/>
              </w:tabs>
              <w:spacing w:after="0"/>
              <w:ind w:right="51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50EF9">
              <w:rPr>
                <w:rFonts w:ascii="Times New Roman" w:hAnsi="Times New Roman"/>
                <w:color w:val="000000"/>
                <w:sz w:val="20"/>
                <w:szCs w:val="20"/>
              </w:rPr>
              <w:t>0.243</w:t>
            </w:r>
          </w:p>
        </w:tc>
      </w:tr>
      <w:tr w:rsidR="002E4BD9" w:rsidRPr="00050EF9" w14:paraId="57738C67" w14:textId="77777777" w:rsidTr="0079616A">
        <w:trPr>
          <w:trHeight w:val="74"/>
        </w:trPr>
        <w:tc>
          <w:tcPr>
            <w:tcW w:w="4499" w:type="dxa"/>
            <w:shd w:val="clear" w:color="auto" w:fill="auto"/>
            <w:noWrap/>
            <w:vAlign w:val="center"/>
          </w:tcPr>
          <w:p w14:paraId="1AF507F2" w14:textId="77777777" w:rsidR="002E4BD9" w:rsidRPr="00050EF9" w:rsidRDefault="002E4BD9" w:rsidP="0079616A">
            <w:pPr>
              <w:spacing w:after="0"/>
              <w:ind w:firstLineChars="16" w:firstLine="32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050EF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AU"/>
              </w:rPr>
              <w:t>Country of  birth</w:t>
            </w:r>
          </w:p>
        </w:tc>
        <w:tc>
          <w:tcPr>
            <w:tcW w:w="1887" w:type="dxa"/>
            <w:vAlign w:val="center"/>
          </w:tcPr>
          <w:p w14:paraId="453E908D" w14:textId="77777777" w:rsidR="002E4BD9" w:rsidRPr="00050EF9" w:rsidRDefault="002E4BD9" w:rsidP="0079616A">
            <w:pPr>
              <w:spacing w:after="0"/>
              <w:ind w:right="-164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275" w:type="dxa"/>
            <w:vAlign w:val="center"/>
          </w:tcPr>
          <w:p w14:paraId="0C3C4F90" w14:textId="77777777" w:rsidR="002E4BD9" w:rsidRPr="00050EF9" w:rsidRDefault="002E4BD9" w:rsidP="0079616A">
            <w:pPr>
              <w:spacing w:after="0"/>
              <w:ind w:right="214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894" w:type="dxa"/>
            <w:gridSpan w:val="2"/>
            <w:shd w:val="clear" w:color="auto" w:fill="auto"/>
            <w:noWrap/>
            <w:vAlign w:val="center"/>
          </w:tcPr>
          <w:p w14:paraId="00C4EEBB" w14:textId="77777777" w:rsidR="002E4BD9" w:rsidRPr="00050EF9" w:rsidRDefault="002E4BD9" w:rsidP="0079616A">
            <w:pPr>
              <w:tabs>
                <w:tab w:val="left" w:pos="0"/>
              </w:tabs>
              <w:spacing w:after="0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1E071DE1" w14:textId="77777777" w:rsidR="002E4BD9" w:rsidRPr="00050EF9" w:rsidRDefault="002E4BD9" w:rsidP="0079616A">
            <w:pPr>
              <w:tabs>
                <w:tab w:val="left" w:pos="0"/>
              </w:tabs>
              <w:spacing w:after="0"/>
              <w:ind w:right="516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334" w:type="dxa"/>
            <w:gridSpan w:val="4"/>
            <w:vAlign w:val="center"/>
          </w:tcPr>
          <w:p w14:paraId="1211FF15" w14:textId="77777777" w:rsidR="002E4BD9" w:rsidRPr="00050EF9" w:rsidRDefault="002E4BD9" w:rsidP="0079616A">
            <w:pPr>
              <w:tabs>
                <w:tab w:val="left" w:pos="0"/>
              </w:tabs>
              <w:spacing w:after="0"/>
              <w:ind w:right="516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2E4BD9" w:rsidRPr="00050EF9" w14:paraId="6BD6D9D0" w14:textId="77777777" w:rsidTr="0079616A">
        <w:trPr>
          <w:trHeight w:val="245"/>
        </w:trPr>
        <w:tc>
          <w:tcPr>
            <w:tcW w:w="4499" w:type="dxa"/>
            <w:shd w:val="clear" w:color="auto" w:fill="auto"/>
            <w:noWrap/>
            <w:vAlign w:val="center"/>
          </w:tcPr>
          <w:p w14:paraId="06DE1D5B" w14:textId="77777777" w:rsidR="002E4BD9" w:rsidRPr="00050EF9" w:rsidRDefault="002E4BD9" w:rsidP="0079616A">
            <w:pPr>
              <w:spacing w:after="0"/>
              <w:ind w:firstLineChars="16" w:firstLine="3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AU"/>
              </w:rPr>
            </w:pPr>
            <w:r w:rsidRPr="00050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887" w:type="dxa"/>
            <w:vAlign w:val="center"/>
          </w:tcPr>
          <w:p w14:paraId="1218E442" w14:textId="77777777" w:rsidR="002E4BD9" w:rsidRPr="00050EF9" w:rsidRDefault="002E4BD9" w:rsidP="0079616A">
            <w:pPr>
              <w:spacing w:after="0"/>
              <w:ind w:right="-16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68</w:t>
            </w:r>
          </w:p>
        </w:tc>
        <w:tc>
          <w:tcPr>
            <w:tcW w:w="2275" w:type="dxa"/>
            <w:vAlign w:val="center"/>
          </w:tcPr>
          <w:p w14:paraId="5FF9744B" w14:textId="77777777" w:rsidR="002E4BD9" w:rsidRPr="00050EF9" w:rsidRDefault="002E4BD9" w:rsidP="0079616A">
            <w:pPr>
              <w:spacing w:after="0"/>
              <w:ind w:right="214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0EF9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894" w:type="dxa"/>
            <w:gridSpan w:val="2"/>
            <w:shd w:val="clear" w:color="auto" w:fill="auto"/>
            <w:noWrap/>
            <w:vAlign w:val="center"/>
          </w:tcPr>
          <w:p w14:paraId="7FEF438C" w14:textId="77777777" w:rsidR="002E4BD9" w:rsidRPr="00050EF9" w:rsidRDefault="002E4BD9" w:rsidP="0079616A">
            <w:pPr>
              <w:tabs>
                <w:tab w:val="left" w:pos="0"/>
              </w:tabs>
              <w:spacing w:after="0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18FF5E0E" w14:textId="77777777" w:rsidR="002E4BD9" w:rsidRPr="00050EF9" w:rsidRDefault="002E4BD9" w:rsidP="0079616A">
            <w:pPr>
              <w:tabs>
                <w:tab w:val="left" w:pos="0"/>
              </w:tabs>
              <w:spacing w:after="0"/>
              <w:ind w:right="516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334" w:type="dxa"/>
            <w:gridSpan w:val="4"/>
            <w:vAlign w:val="center"/>
          </w:tcPr>
          <w:p w14:paraId="17C7ECDF" w14:textId="77777777" w:rsidR="002E4BD9" w:rsidRPr="00050EF9" w:rsidRDefault="002E4BD9" w:rsidP="0079616A">
            <w:pPr>
              <w:tabs>
                <w:tab w:val="left" w:pos="0"/>
              </w:tabs>
              <w:spacing w:after="0"/>
              <w:ind w:right="516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2E4BD9" w:rsidRPr="00050EF9" w14:paraId="6855DB42" w14:textId="77777777" w:rsidTr="0079616A">
        <w:trPr>
          <w:trHeight w:val="245"/>
        </w:trPr>
        <w:tc>
          <w:tcPr>
            <w:tcW w:w="4499" w:type="dxa"/>
            <w:shd w:val="clear" w:color="auto" w:fill="auto"/>
            <w:noWrap/>
            <w:vAlign w:val="center"/>
          </w:tcPr>
          <w:p w14:paraId="2C6EE03F" w14:textId="77777777" w:rsidR="002E4BD9" w:rsidRPr="00050EF9" w:rsidRDefault="002E4BD9" w:rsidP="0079616A">
            <w:pPr>
              <w:spacing w:after="0"/>
              <w:ind w:firstLineChars="16" w:firstLine="3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AU"/>
              </w:rPr>
            </w:pPr>
            <w:r w:rsidRPr="00050EF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AU"/>
              </w:rPr>
              <w:t>NESB</w:t>
            </w:r>
            <w:r w:rsidRPr="00050EF9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887" w:type="dxa"/>
            <w:vAlign w:val="center"/>
          </w:tcPr>
          <w:p w14:paraId="349DA914" w14:textId="77777777" w:rsidR="002E4BD9" w:rsidRPr="00050EF9" w:rsidRDefault="002E4BD9" w:rsidP="0079616A">
            <w:pPr>
              <w:spacing w:after="0"/>
              <w:ind w:right="-16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2275" w:type="dxa"/>
            <w:vAlign w:val="center"/>
          </w:tcPr>
          <w:p w14:paraId="1F6C3617" w14:textId="77777777" w:rsidR="002E4BD9" w:rsidRPr="00050EF9" w:rsidRDefault="002E4BD9" w:rsidP="0079616A">
            <w:pPr>
              <w:spacing w:after="0"/>
              <w:ind w:right="32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0EF9">
              <w:rPr>
                <w:rFonts w:ascii="Times New Roman" w:hAnsi="Times New Roman"/>
                <w:color w:val="000000"/>
                <w:sz w:val="20"/>
                <w:szCs w:val="20"/>
              </w:rPr>
              <w:t>0.68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94" w:type="dxa"/>
            <w:gridSpan w:val="2"/>
            <w:shd w:val="clear" w:color="auto" w:fill="auto"/>
            <w:noWrap/>
            <w:vAlign w:val="center"/>
          </w:tcPr>
          <w:p w14:paraId="1563D152" w14:textId="77777777" w:rsidR="002E4BD9" w:rsidRPr="00050EF9" w:rsidRDefault="002E4BD9" w:rsidP="0079616A">
            <w:pPr>
              <w:tabs>
                <w:tab w:val="left" w:pos="0"/>
              </w:tabs>
              <w:spacing w:after="0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0EF9">
              <w:rPr>
                <w:rFonts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3161FCC6" w14:textId="77777777" w:rsidR="002E4BD9" w:rsidRPr="00050EF9" w:rsidRDefault="002E4BD9" w:rsidP="0079616A">
            <w:pPr>
              <w:tabs>
                <w:tab w:val="left" w:pos="0"/>
              </w:tabs>
              <w:spacing w:after="0"/>
              <w:ind w:right="512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0EF9">
              <w:rPr>
                <w:rFonts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334" w:type="dxa"/>
            <w:gridSpan w:val="4"/>
            <w:vAlign w:val="center"/>
          </w:tcPr>
          <w:p w14:paraId="172B046F" w14:textId="77777777" w:rsidR="002E4BD9" w:rsidRPr="00050EF9" w:rsidRDefault="002E4BD9" w:rsidP="0079616A">
            <w:pPr>
              <w:tabs>
                <w:tab w:val="left" w:pos="0"/>
              </w:tabs>
              <w:spacing w:after="0"/>
              <w:ind w:right="51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50EF9">
              <w:rPr>
                <w:rFonts w:ascii="Times New Roman" w:hAnsi="Times New Roman"/>
                <w:color w:val="000000"/>
                <w:sz w:val="20"/>
                <w:szCs w:val="20"/>
              </w:rPr>
              <w:t>0.045</w:t>
            </w:r>
          </w:p>
        </w:tc>
      </w:tr>
      <w:tr w:rsidR="002E4BD9" w:rsidRPr="00050EF9" w14:paraId="6F04614E" w14:textId="77777777" w:rsidTr="0079616A">
        <w:trPr>
          <w:trHeight w:val="245"/>
        </w:trPr>
        <w:tc>
          <w:tcPr>
            <w:tcW w:w="4499" w:type="dxa"/>
            <w:shd w:val="clear" w:color="auto" w:fill="auto"/>
            <w:noWrap/>
            <w:vAlign w:val="center"/>
          </w:tcPr>
          <w:p w14:paraId="40C95103" w14:textId="77777777" w:rsidR="002E4BD9" w:rsidRPr="00050EF9" w:rsidRDefault="002E4BD9" w:rsidP="0079616A">
            <w:pPr>
              <w:spacing w:after="0"/>
              <w:ind w:firstLineChars="16" w:firstLine="3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AU"/>
              </w:rPr>
            </w:pPr>
            <w:r w:rsidRPr="00050EF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AU"/>
              </w:rPr>
              <w:t>Mainly ESB</w:t>
            </w:r>
            <w:r w:rsidRPr="00050EF9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1887" w:type="dxa"/>
            <w:vAlign w:val="center"/>
          </w:tcPr>
          <w:p w14:paraId="0635B85C" w14:textId="77777777" w:rsidR="002E4BD9" w:rsidRPr="00050EF9" w:rsidRDefault="002E4BD9" w:rsidP="0079616A">
            <w:pPr>
              <w:spacing w:after="0"/>
              <w:ind w:right="-16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2275" w:type="dxa"/>
            <w:vAlign w:val="center"/>
          </w:tcPr>
          <w:p w14:paraId="55EE53D9" w14:textId="77777777" w:rsidR="002E4BD9" w:rsidRPr="00050EF9" w:rsidRDefault="002E4BD9" w:rsidP="0079616A">
            <w:pPr>
              <w:spacing w:after="0"/>
              <w:ind w:right="214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0EF9">
              <w:rPr>
                <w:rFonts w:ascii="Times New Roman" w:hAnsi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894" w:type="dxa"/>
            <w:gridSpan w:val="2"/>
            <w:shd w:val="clear" w:color="auto" w:fill="auto"/>
            <w:noWrap/>
            <w:vAlign w:val="center"/>
          </w:tcPr>
          <w:p w14:paraId="33138F0A" w14:textId="77777777" w:rsidR="002E4BD9" w:rsidRPr="00050EF9" w:rsidRDefault="002E4BD9" w:rsidP="0079616A">
            <w:pPr>
              <w:tabs>
                <w:tab w:val="left" w:pos="0"/>
              </w:tabs>
              <w:spacing w:after="0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0EF9">
              <w:rPr>
                <w:rFonts w:ascii="Times New Roman" w:hAnsi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106338FE" w14:textId="77777777" w:rsidR="002E4BD9" w:rsidRPr="00050EF9" w:rsidRDefault="002E4BD9" w:rsidP="0079616A">
            <w:pPr>
              <w:tabs>
                <w:tab w:val="left" w:pos="0"/>
              </w:tabs>
              <w:spacing w:after="0"/>
              <w:ind w:right="512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0EF9">
              <w:rPr>
                <w:rFonts w:ascii="Times New Roman" w:hAnsi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334" w:type="dxa"/>
            <w:gridSpan w:val="4"/>
            <w:vAlign w:val="center"/>
          </w:tcPr>
          <w:p w14:paraId="498E3141" w14:textId="77777777" w:rsidR="002E4BD9" w:rsidRPr="00050EF9" w:rsidRDefault="002E4BD9" w:rsidP="0079616A">
            <w:pPr>
              <w:tabs>
                <w:tab w:val="left" w:pos="0"/>
              </w:tabs>
              <w:spacing w:after="0"/>
              <w:ind w:right="51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50EF9">
              <w:rPr>
                <w:rFonts w:ascii="Times New Roman" w:hAnsi="Times New Roman"/>
                <w:color w:val="000000"/>
                <w:sz w:val="20"/>
                <w:szCs w:val="20"/>
              </w:rPr>
              <w:t>0.234</w:t>
            </w:r>
          </w:p>
        </w:tc>
      </w:tr>
      <w:tr w:rsidR="002E4BD9" w:rsidRPr="00050EF9" w14:paraId="4DB9D827" w14:textId="77777777" w:rsidTr="0079616A">
        <w:trPr>
          <w:trHeight w:val="245"/>
        </w:trPr>
        <w:tc>
          <w:tcPr>
            <w:tcW w:w="4499" w:type="dxa"/>
            <w:shd w:val="clear" w:color="auto" w:fill="auto"/>
            <w:noWrap/>
            <w:vAlign w:val="center"/>
          </w:tcPr>
          <w:p w14:paraId="1615CD3F" w14:textId="77777777" w:rsidR="002E4BD9" w:rsidRPr="00050EF9" w:rsidRDefault="002E4BD9" w:rsidP="0079616A">
            <w:pPr>
              <w:tabs>
                <w:tab w:val="left" w:pos="0"/>
              </w:tabs>
              <w:spacing w:after="0"/>
              <w:ind w:left="42" w:right="516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50EF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n-AU"/>
              </w:rPr>
              <w:t>Participant drinking of five plus drinks in a session</w:t>
            </w:r>
          </w:p>
        </w:tc>
        <w:tc>
          <w:tcPr>
            <w:tcW w:w="1887" w:type="dxa"/>
            <w:shd w:val="clear" w:color="auto" w:fill="auto"/>
            <w:vAlign w:val="center"/>
          </w:tcPr>
          <w:p w14:paraId="5D6FB08B" w14:textId="77777777" w:rsidR="002E4BD9" w:rsidRPr="00050EF9" w:rsidRDefault="002E4BD9" w:rsidP="0079616A">
            <w:pPr>
              <w:tabs>
                <w:tab w:val="left" w:pos="0"/>
              </w:tabs>
              <w:spacing w:after="0"/>
              <w:ind w:right="516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275" w:type="dxa"/>
            <w:shd w:val="clear" w:color="auto" w:fill="auto"/>
            <w:vAlign w:val="center"/>
          </w:tcPr>
          <w:p w14:paraId="20D4A95A" w14:textId="77777777" w:rsidR="002E4BD9" w:rsidRPr="00050EF9" w:rsidRDefault="002E4BD9" w:rsidP="0079616A">
            <w:pPr>
              <w:tabs>
                <w:tab w:val="left" w:pos="0"/>
              </w:tabs>
              <w:spacing w:after="0"/>
              <w:ind w:left="42" w:right="516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75" w:type="dxa"/>
            <w:shd w:val="clear" w:color="auto" w:fill="auto"/>
            <w:vAlign w:val="center"/>
          </w:tcPr>
          <w:p w14:paraId="1971A7E8" w14:textId="77777777" w:rsidR="002E4BD9" w:rsidRPr="00050EF9" w:rsidRDefault="002E4BD9" w:rsidP="0079616A">
            <w:pPr>
              <w:tabs>
                <w:tab w:val="left" w:pos="0"/>
              </w:tabs>
              <w:spacing w:after="0"/>
              <w:ind w:left="42" w:right="516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64" w:type="dxa"/>
            <w:gridSpan w:val="2"/>
            <w:shd w:val="clear" w:color="auto" w:fill="auto"/>
            <w:vAlign w:val="center"/>
          </w:tcPr>
          <w:p w14:paraId="38432A53" w14:textId="77777777" w:rsidR="002E4BD9" w:rsidRPr="00050EF9" w:rsidRDefault="002E4BD9" w:rsidP="0079616A">
            <w:pPr>
              <w:tabs>
                <w:tab w:val="left" w:pos="0"/>
              </w:tabs>
              <w:spacing w:after="0"/>
              <w:ind w:left="42" w:right="516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34" w:type="dxa"/>
            <w:gridSpan w:val="4"/>
            <w:shd w:val="clear" w:color="auto" w:fill="auto"/>
            <w:vAlign w:val="center"/>
          </w:tcPr>
          <w:p w14:paraId="03BB9117" w14:textId="77777777" w:rsidR="002E4BD9" w:rsidRPr="00050EF9" w:rsidRDefault="002E4BD9" w:rsidP="0079616A">
            <w:pPr>
              <w:tabs>
                <w:tab w:val="left" w:pos="0"/>
              </w:tabs>
              <w:spacing w:after="0"/>
              <w:ind w:left="42" w:right="516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</w:tr>
      <w:tr w:rsidR="002E4BD9" w:rsidRPr="00050EF9" w14:paraId="6B1A094A" w14:textId="77777777" w:rsidTr="0079616A">
        <w:trPr>
          <w:trHeight w:val="245"/>
        </w:trPr>
        <w:tc>
          <w:tcPr>
            <w:tcW w:w="4499" w:type="dxa"/>
            <w:shd w:val="clear" w:color="auto" w:fill="auto"/>
            <w:noWrap/>
            <w:vAlign w:val="center"/>
            <w:hideMark/>
          </w:tcPr>
          <w:p w14:paraId="6DA61DDE" w14:textId="77777777" w:rsidR="002E4BD9" w:rsidRPr="00050EF9" w:rsidRDefault="002E4BD9" w:rsidP="0079616A">
            <w:pPr>
              <w:spacing w:after="0"/>
              <w:ind w:firstLineChars="16" w:firstLine="32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50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Not in last year or ever</w:t>
            </w:r>
          </w:p>
        </w:tc>
        <w:tc>
          <w:tcPr>
            <w:tcW w:w="1887" w:type="dxa"/>
            <w:vAlign w:val="center"/>
          </w:tcPr>
          <w:p w14:paraId="18D4B55A" w14:textId="77777777" w:rsidR="002E4BD9" w:rsidRPr="00050EF9" w:rsidRDefault="002E4BD9" w:rsidP="0079616A">
            <w:pPr>
              <w:spacing w:after="0"/>
              <w:ind w:right="-16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59</w:t>
            </w:r>
          </w:p>
        </w:tc>
        <w:tc>
          <w:tcPr>
            <w:tcW w:w="2275" w:type="dxa"/>
            <w:vAlign w:val="center"/>
          </w:tcPr>
          <w:p w14:paraId="333E0028" w14:textId="77777777" w:rsidR="002E4BD9" w:rsidRPr="00050EF9" w:rsidRDefault="002E4BD9" w:rsidP="0079616A">
            <w:pPr>
              <w:spacing w:after="0"/>
              <w:ind w:right="214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050EF9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894" w:type="dxa"/>
            <w:gridSpan w:val="2"/>
            <w:shd w:val="clear" w:color="auto" w:fill="auto"/>
            <w:noWrap/>
            <w:vAlign w:val="center"/>
            <w:hideMark/>
          </w:tcPr>
          <w:p w14:paraId="6C98DCCA" w14:textId="77777777" w:rsidR="002E4BD9" w:rsidRPr="00050EF9" w:rsidRDefault="002E4BD9" w:rsidP="0079616A">
            <w:pPr>
              <w:tabs>
                <w:tab w:val="left" w:pos="0"/>
              </w:tabs>
              <w:spacing w:after="0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3F5B1E8E" w14:textId="77777777" w:rsidR="002E4BD9" w:rsidRPr="00050EF9" w:rsidRDefault="002E4BD9" w:rsidP="0079616A">
            <w:pPr>
              <w:tabs>
                <w:tab w:val="left" w:pos="0"/>
              </w:tabs>
              <w:spacing w:after="0"/>
              <w:ind w:right="516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334" w:type="dxa"/>
            <w:gridSpan w:val="4"/>
            <w:vAlign w:val="center"/>
          </w:tcPr>
          <w:p w14:paraId="25AFFA17" w14:textId="77777777" w:rsidR="002E4BD9" w:rsidRPr="00050EF9" w:rsidRDefault="002E4BD9" w:rsidP="0079616A">
            <w:pPr>
              <w:tabs>
                <w:tab w:val="left" w:pos="0"/>
              </w:tabs>
              <w:spacing w:after="0"/>
              <w:ind w:right="516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2E4BD9" w:rsidRPr="00050EF9" w14:paraId="35FD4CC2" w14:textId="77777777" w:rsidTr="0079616A">
        <w:trPr>
          <w:trHeight w:val="245"/>
        </w:trPr>
        <w:tc>
          <w:tcPr>
            <w:tcW w:w="4499" w:type="dxa"/>
            <w:shd w:val="clear" w:color="auto" w:fill="auto"/>
            <w:noWrap/>
            <w:vAlign w:val="center"/>
            <w:hideMark/>
          </w:tcPr>
          <w:p w14:paraId="60E339EB" w14:textId="77777777" w:rsidR="002E4BD9" w:rsidRPr="00050EF9" w:rsidRDefault="002E4BD9" w:rsidP="0079616A">
            <w:pPr>
              <w:spacing w:after="0"/>
              <w:ind w:firstLineChars="16" w:firstLine="32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50EF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AU"/>
              </w:rPr>
              <w:t>Less than weekly</w:t>
            </w:r>
          </w:p>
        </w:tc>
        <w:tc>
          <w:tcPr>
            <w:tcW w:w="1887" w:type="dxa"/>
            <w:vAlign w:val="center"/>
          </w:tcPr>
          <w:p w14:paraId="0831C4B7" w14:textId="77777777" w:rsidR="002E4BD9" w:rsidRPr="00050EF9" w:rsidRDefault="002E4BD9" w:rsidP="0079616A">
            <w:pPr>
              <w:spacing w:after="0"/>
              <w:ind w:right="-16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70</w:t>
            </w:r>
          </w:p>
        </w:tc>
        <w:tc>
          <w:tcPr>
            <w:tcW w:w="2275" w:type="dxa"/>
            <w:vAlign w:val="center"/>
          </w:tcPr>
          <w:p w14:paraId="785459DF" w14:textId="77777777" w:rsidR="002E4BD9" w:rsidRPr="00050EF9" w:rsidRDefault="002E4BD9" w:rsidP="0079616A">
            <w:pPr>
              <w:spacing w:after="0"/>
              <w:ind w:right="179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50EF9">
              <w:rPr>
                <w:rFonts w:ascii="Times New Roman" w:hAnsi="Times New Roman"/>
                <w:color w:val="000000"/>
                <w:sz w:val="20"/>
                <w:szCs w:val="20"/>
              </w:rPr>
              <w:t>1.4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94" w:type="dxa"/>
            <w:gridSpan w:val="2"/>
            <w:shd w:val="clear" w:color="auto" w:fill="auto"/>
            <w:noWrap/>
            <w:vAlign w:val="center"/>
            <w:hideMark/>
          </w:tcPr>
          <w:p w14:paraId="5708C575" w14:textId="77777777" w:rsidR="002E4BD9" w:rsidRPr="00050EF9" w:rsidRDefault="002E4BD9" w:rsidP="0079616A">
            <w:pPr>
              <w:tabs>
                <w:tab w:val="left" w:pos="0"/>
              </w:tabs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50EF9">
              <w:rPr>
                <w:rFonts w:ascii="Times New Roman" w:hAnsi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068C06AE" w14:textId="77777777" w:rsidR="002E4BD9" w:rsidRPr="00050EF9" w:rsidRDefault="002E4BD9" w:rsidP="0079616A">
            <w:pPr>
              <w:tabs>
                <w:tab w:val="left" w:pos="0"/>
              </w:tabs>
              <w:spacing w:after="0"/>
              <w:ind w:right="51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50EF9">
              <w:rPr>
                <w:rFonts w:ascii="Times New Roman" w:hAnsi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334" w:type="dxa"/>
            <w:gridSpan w:val="4"/>
            <w:vAlign w:val="center"/>
          </w:tcPr>
          <w:p w14:paraId="44E8E746" w14:textId="77777777" w:rsidR="002E4BD9" w:rsidRPr="00050EF9" w:rsidRDefault="002E4BD9" w:rsidP="0079616A">
            <w:pPr>
              <w:tabs>
                <w:tab w:val="left" w:pos="0"/>
              </w:tabs>
              <w:spacing w:after="0"/>
              <w:ind w:right="51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50EF9">
              <w:rPr>
                <w:rFonts w:ascii="Times New Roman" w:hAnsi="Times New Roman"/>
                <w:color w:val="000000"/>
                <w:sz w:val="20"/>
                <w:szCs w:val="20"/>
              </w:rPr>
              <w:t>0.032</w:t>
            </w:r>
          </w:p>
        </w:tc>
      </w:tr>
      <w:tr w:rsidR="002E4BD9" w:rsidRPr="00050EF9" w14:paraId="2B3C7961" w14:textId="77777777" w:rsidTr="0079616A">
        <w:trPr>
          <w:trHeight w:val="245"/>
        </w:trPr>
        <w:tc>
          <w:tcPr>
            <w:tcW w:w="4499" w:type="dxa"/>
            <w:shd w:val="clear" w:color="auto" w:fill="auto"/>
            <w:noWrap/>
            <w:vAlign w:val="center"/>
            <w:hideMark/>
          </w:tcPr>
          <w:p w14:paraId="517690A2" w14:textId="77777777" w:rsidR="002E4BD9" w:rsidRPr="00050EF9" w:rsidRDefault="002E4BD9" w:rsidP="0079616A">
            <w:pPr>
              <w:spacing w:after="0"/>
              <w:ind w:firstLineChars="16" w:firstLine="32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50EF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AU"/>
              </w:rPr>
              <w:t>1 or 2 days/ week</w:t>
            </w:r>
          </w:p>
        </w:tc>
        <w:tc>
          <w:tcPr>
            <w:tcW w:w="1887" w:type="dxa"/>
            <w:vAlign w:val="center"/>
          </w:tcPr>
          <w:p w14:paraId="4C976EBE" w14:textId="77777777" w:rsidR="002E4BD9" w:rsidRPr="00050EF9" w:rsidRDefault="002E4BD9" w:rsidP="0079616A">
            <w:pPr>
              <w:spacing w:after="0"/>
              <w:ind w:right="-16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2275" w:type="dxa"/>
            <w:vAlign w:val="center"/>
          </w:tcPr>
          <w:p w14:paraId="68804B55" w14:textId="77777777" w:rsidR="002E4BD9" w:rsidRPr="00050EF9" w:rsidRDefault="002E4BD9" w:rsidP="0079616A">
            <w:pPr>
              <w:spacing w:after="0"/>
              <w:ind w:right="321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50EF9">
              <w:rPr>
                <w:rFonts w:ascii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94" w:type="dxa"/>
            <w:gridSpan w:val="2"/>
            <w:shd w:val="clear" w:color="auto" w:fill="auto"/>
            <w:noWrap/>
            <w:vAlign w:val="center"/>
            <w:hideMark/>
          </w:tcPr>
          <w:p w14:paraId="1CD6F3B1" w14:textId="77777777" w:rsidR="002E4BD9" w:rsidRPr="00050EF9" w:rsidRDefault="002E4BD9" w:rsidP="0079616A">
            <w:pPr>
              <w:tabs>
                <w:tab w:val="left" w:pos="0"/>
              </w:tabs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50EF9">
              <w:rPr>
                <w:rFonts w:ascii="Times New Roman" w:hAnsi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7D4F91C8" w14:textId="77777777" w:rsidR="002E4BD9" w:rsidRPr="00050EF9" w:rsidRDefault="002E4BD9" w:rsidP="0079616A">
            <w:pPr>
              <w:tabs>
                <w:tab w:val="left" w:pos="0"/>
              </w:tabs>
              <w:spacing w:after="0"/>
              <w:ind w:right="51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50EF9">
              <w:rPr>
                <w:rFonts w:ascii="Times New Roman" w:hAnsi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334" w:type="dxa"/>
            <w:gridSpan w:val="4"/>
            <w:vAlign w:val="center"/>
          </w:tcPr>
          <w:p w14:paraId="7098A69B" w14:textId="77777777" w:rsidR="002E4BD9" w:rsidRPr="00050EF9" w:rsidRDefault="002E4BD9" w:rsidP="0079616A">
            <w:pPr>
              <w:tabs>
                <w:tab w:val="left" w:pos="0"/>
              </w:tabs>
              <w:spacing w:after="0"/>
              <w:ind w:right="51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50EF9">
              <w:rPr>
                <w:rFonts w:ascii="Times New Roman" w:hAnsi="Times New Roman"/>
                <w:color w:val="000000"/>
                <w:sz w:val="20"/>
                <w:szCs w:val="20"/>
              </w:rPr>
              <w:t>0.841</w:t>
            </w:r>
          </w:p>
        </w:tc>
      </w:tr>
      <w:tr w:rsidR="002E4BD9" w:rsidRPr="00050EF9" w14:paraId="6DCAEE9E" w14:textId="77777777" w:rsidTr="0079616A">
        <w:trPr>
          <w:trHeight w:val="245"/>
        </w:trPr>
        <w:tc>
          <w:tcPr>
            <w:tcW w:w="44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093576" w14:textId="77777777" w:rsidR="002E4BD9" w:rsidRPr="00050EF9" w:rsidRDefault="002E4BD9" w:rsidP="0079616A">
            <w:pPr>
              <w:spacing w:after="0"/>
              <w:ind w:firstLineChars="16" w:firstLine="32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AU"/>
              </w:rPr>
            </w:pPr>
            <w:r w:rsidRPr="00050EF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AU"/>
              </w:rPr>
              <w:t xml:space="preserve">3+ days/week </w:t>
            </w:r>
          </w:p>
        </w:tc>
        <w:tc>
          <w:tcPr>
            <w:tcW w:w="1887" w:type="dxa"/>
            <w:tcBorders>
              <w:bottom w:val="single" w:sz="4" w:space="0" w:color="auto"/>
            </w:tcBorders>
            <w:vAlign w:val="center"/>
          </w:tcPr>
          <w:p w14:paraId="5E54C4AF" w14:textId="77777777" w:rsidR="002E4BD9" w:rsidRPr="00050EF9" w:rsidRDefault="002E4BD9" w:rsidP="0079616A">
            <w:pPr>
              <w:spacing w:after="0"/>
              <w:ind w:right="-16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275" w:type="dxa"/>
            <w:tcBorders>
              <w:bottom w:val="single" w:sz="4" w:space="0" w:color="auto"/>
            </w:tcBorders>
            <w:vAlign w:val="center"/>
          </w:tcPr>
          <w:p w14:paraId="750A5F16" w14:textId="77777777" w:rsidR="002E4BD9" w:rsidRPr="00050EF9" w:rsidRDefault="002E4BD9" w:rsidP="0079616A">
            <w:pPr>
              <w:spacing w:after="0"/>
              <w:ind w:right="179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50EF9">
              <w:rPr>
                <w:rFonts w:ascii="Times New Roman" w:hAnsi="Times New Roman"/>
                <w:color w:val="000000"/>
                <w:sz w:val="20"/>
                <w:szCs w:val="20"/>
              </w:rPr>
              <w:t>2.0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9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EED650" w14:textId="77777777" w:rsidR="002E4BD9" w:rsidRPr="00050EF9" w:rsidRDefault="002E4BD9" w:rsidP="0079616A">
            <w:pPr>
              <w:tabs>
                <w:tab w:val="left" w:pos="0"/>
              </w:tabs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50EF9">
              <w:rPr>
                <w:rFonts w:ascii="Times New Roman" w:hAnsi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A096B3" w14:textId="77777777" w:rsidR="002E4BD9" w:rsidRPr="00050EF9" w:rsidRDefault="002E4BD9" w:rsidP="0079616A">
            <w:pPr>
              <w:tabs>
                <w:tab w:val="left" w:pos="0"/>
              </w:tabs>
              <w:spacing w:after="0"/>
              <w:ind w:right="51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50EF9">
              <w:rPr>
                <w:rFonts w:ascii="Times New Roman" w:hAnsi="Times New Roman"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1334" w:type="dxa"/>
            <w:gridSpan w:val="4"/>
            <w:tcBorders>
              <w:bottom w:val="single" w:sz="4" w:space="0" w:color="auto"/>
            </w:tcBorders>
            <w:vAlign w:val="center"/>
          </w:tcPr>
          <w:p w14:paraId="0DC2307D" w14:textId="77777777" w:rsidR="002E4BD9" w:rsidRPr="00050EF9" w:rsidRDefault="002E4BD9" w:rsidP="0079616A">
            <w:pPr>
              <w:tabs>
                <w:tab w:val="left" w:pos="0"/>
              </w:tabs>
              <w:spacing w:after="0"/>
              <w:ind w:right="51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50EF9">
              <w:rPr>
                <w:rFonts w:ascii="Times New Roman" w:hAnsi="Times New Roman"/>
                <w:color w:val="000000"/>
                <w:sz w:val="20"/>
                <w:szCs w:val="20"/>
              </w:rPr>
              <w:t>0.028</w:t>
            </w:r>
          </w:p>
        </w:tc>
      </w:tr>
    </w:tbl>
    <w:p w14:paraId="1D3120FB" w14:textId="77777777" w:rsidR="002E4BD9" w:rsidRDefault="002E4BD9" w:rsidP="002E4BD9">
      <w:pPr>
        <w:spacing w:after="0" w:line="360" w:lineRule="auto"/>
        <w:rPr>
          <w:rFonts w:ascii="Times New Roman" w:hAnsi="Times New Roman"/>
        </w:rPr>
      </w:pPr>
      <w:r w:rsidRPr="00515E05">
        <w:rPr>
          <w:rFonts w:ascii="Times New Roman" w:hAnsi="Times New Roman"/>
          <w:i/>
          <w:iCs/>
        </w:rPr>
        <w:t>Notes:</w:t>
      </w:r>
      <w:r w:rsidRPr="00FD37DF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Number used in multivariable logistic regression: n=2492;</w:t>
      </w:r>
      <w:r w:rsidRPr="00FD37DF">
        <w:rPr>
          <w:rFonts w:ascii="Times New Roman" w:hAnsi="Times New Roman"/>
          <w:vertAlign w:val="superscript"/>
        </w:rPr>
        <w:t>a</w:t>
      </w:r>
      <w:r w:rsidRPr="00FD37DF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Model </w:t>
      </w:r>
      <w:r w:rsidRPr="004044D4">
        <w:rPr>
          <w:rFonts w:ascii="Times New Roman" w:hAnsi="Times New Roman"/>
        </w:rPr>
        <w:t>adjust</w:t>
      </w:r>
      <w:r>
        <w:rPr>
          <w:rFonts w:ascii="Times New Roman" w:hAnsi="Times New Roman"/>
        </w:rPr>
        <w:t>ed for gender, age, region, employment and country of birth; education not included in adjusted multivariable model as education and employment were highly correlated</w:t>
      </w:r>
      <w:r w:rsidRPr="00FD37DF">
        <w:rPr>
          <w:rFonts w:ascii="Times New Roman" w:hAnsi="Times New Roman"/>
        </w:rPr>
        <w:t xml:space="preserve">; </w:t>
      </w:r>
      <w:r>
        <w:rPr>
          <w:rFonts w:ascii="Times New Roman" w:hAnsi="Times New Roman"/>
          <w:vertAlign w:val="superscript"/>
        </w:rPr>
        <w:t>b</w:t>
      </w:r>
      <w:r>
        <w:rPr>
          <w:rFonts w:ascii="Times New Roman" w:hAnsi="Times New Roman"/>
        </w:rPr>
        <w:t xml:space="preserve"> Furloughed: temporarily laid off during COVID; </w:t>
      </w:r>
      <w:r>
        <w:rPr>
          <w:rFonts w:ascii="Times New Roman" w:hAnsi="Times New Roman"/>
          <w:vertAlign w:val="superscript"/>
        </w:rPr>
        <w:t>c</w:t>
      </w:r>
      <w:r>
        <w:rPr>
          <w:rFonts w:ascii="Times New Roman" w:hAnsi="Times New Roman"/>
        </w:rPr>
        <w:t xml:space="preserve"> NESB: non-English speaking country of birth; </w:t>
      </w:r>
      <w:r>
        <w:rPr>
          <w:rFonts w:ascii="Times New Roman" w:hAnsi="Times New Roman"/>
          <w:vertAlign w:val="superscript"/>
        </w:rPr>
        <w:t>d</w:t>
      </w:r>
      <w:r>
        <w:rPr>
          <w:rFonts w:ascii="Times New Roman" w:hAnsi="Times New Roman"/>
        </w:rPr>
        <w:t xml:space="preserve"> ESB: English-speaking background country of birth; A</w:t>
      </w:r>
      <w:r w:rsidRPr="00FD37DF">
        <w:rPr>
          <w:rFonts w:ascii="Times New Roman" w:hAnsi="Times New Roman"/>
        </w:rPr>
        <w:t>sterisks indicate statistical significance: *p&lt;0.05, **p&lt;0.01, ***p&lt;0.001</w:t>
      </w:r>
      <w:r>
        <w:rPr>
          <w:rFonts w:ascii="Times New Roman" w:hAnsi="Times New Roman"/>
        </w:rPr>
        <w:t>.</w:t>
      </w:r>
    </w:p>
    <w:p w14:paraId="00CB0126" w14:textId="77777777" w:rsidR="008679F6" w:rsidRDefault="008679F6"/>
    <w:sectPr w:rsidR="008679F6" w:rsidSect="00003D4E">
      <w:pgSz w:w="16838" w:h="11906" w:orient="landscape" w:code="9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4BD9"/>
    <w:rsid w:val="00035F37"/>
    <w:rsid w:val="002E4BD9"/>
    <w:rsid w:val="00750F0A"/>
    <w:rsid w:val="00867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24683"/>
  <w15:chartTrackingRefBased/>
  <w15:docId w15:val="{90398C65-584D-4EF5-A96D-20FAA3C71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4BD9"/>
    <w:pPr>
      <w:spacing w:after="200" w:line="276" w:lineRule="auto"/>
    </w:pPr>
    <w:rPr>
      <w:rFonts w:eastAsia="Calibri" w:cs="Times New Roman"/>
      <w:sz w:val="18"/>
      <w:szCs w:val="18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5</Words>
  <Characters>2425</Characters>
  <Application>Microsoft Office Word</Application>
  <DocSecurity>0</DocSecurity>
  <Lines>20</Lines>
  <Paragraphs>5</Paragraphs>
  <ScaleCrop>false</ScaleCrop>
  <Company/>
  <LinksUpToDate>false</LinksUpToDate>
  <CharactersWithSpaces>2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Ortillano</dc:creator>
  <cp:keywords/>
  <dc:description/>
  <cp:lastModifiedBy>Anne-Marie Laslett</cp:lastModifiedBy>
  <cp:revision>2</cp:revision>
  <dcterms:created xsi:type="dcterms:W3CDTF">2023-04-11T07:41:00Z</dcterms:created>
  <dcterms:modified xsi:type="dcterms:W3CDTF">2023-04-19T11:44:00Z</dcterms:modified>
</cp:coreProperties>
</file>